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6D8F3" w14:textId="643C8F75" w:rsidR="006D464D" w:rsidRPr="007A02AB" w:rsidRDefault="008C5EE4" w:rsidP="00232CBB">
      <w:pPr>
        <w:spacing w:before="0" w:after="200" w:line="360" w:lineRule="auto"/>
        <w:contextualSpacing/>
        <w:jc w:val="center"/>
        <w:rPr>
          <w:rFonts w:cs="Times New Roman"/>
          <w:szCs w:val="24"/>
          <w:lang w:eastAsia="ja-JP"/>
        </w:rPr>
      </w:pPr>
      <w:bookmarkStart w:id="0" w:name="_GoBack"/>
      <w:r w:rsidRPr="007A02AB">
        <w:rPr>
          <w:rFonts w:cs="Times New Roman"/>
          <w:b/>
          <w:szCs w:val="24"/>
          <w:lang w:eastAsia="ja-JP"/>
        </w:rPr>
        <w:t xml:space="preserve">Supplemental </w:t>
      </w:r>
      <w:r w:rsidR="00905002" w:rsidRPr="007A02AB">
        <w:rPr>
          <w:rFonts w:cs="Times New Roman"/>
          <w:b/>
          <w:szCs w:val="24"/>
          <w:lang w:eastAsia="ja-JP"/>
        </w:rPr>
        <w:t>t</w:t>
      </w:r>
      <w:r w:rsidR="000B7668" w:rsidRPr="007A02AB">
        <w:rPr>
          <w:rFonts w:cs="Times New Roman"/>
          <w:b/>
          <w:szCs w:val="24"/>
          <w:lang w:eastAsia="ja-JP"/>
        </w:rPr>
        <w:t xml:space="preserve">able </w:t>
      </w:r>
      <w:r w:rsidRPr="007A02AB">
        <w:rPr>
          <w:rFonts w:cs="Times New Roman"/>
          <w:b/>
          <w:szCs w:val="24"/>
          <w:lang w:eastAsia="ja-JP"/>
        </w:rPr>
        <w:t>1:</w:t>
      </w:r>
      <w:r w:rsidRPr="007A02AB">
        <w:t xml:space="preserve"> </w:t>
      </w:r>
      <w:r w:rsidRPr="007A02AB">
        <w:rPr>
          <w:rFonts w:cs="Times New Roman"/>
          <w:szCs w:val="24"/>
          <w:lang w:eastAsia="ja-JP"/>
        </w:rPr>
        <w:t>Demographic variables</w:t>
      </w:r>
    </w:p>
    <w:p w14:paraId="0258587E" w14:textId="77777777" w:rsidR="0048520C" w:rsidRPr="007A02AB" w:rsidRDefault="0048520C" w:rsidP="00232CBB">
      <w:pPr>
        <w:spacing w:before="0" w:after="200" w:line="360" w:lineRule="auto"/>
        <w:contextualSpacing/>
        <w:jc w:val="center"/>
        <w:rPr>
          <w:rFonts w:cs="Times New Roman"/>
          <w:b/>
          <w:szCs w:val="24"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0"/>
        <w:gridCol w:w="3014"/>
        <w:gridCol w:w="3015"/>
      </w:tblGrid>
      <w:tr w:rsidR="007A02AB" w:rsidRPr="007A02AB" w14:paraId="488E6517" w14:textId="77777777" w:rsidTr="0048520C">
        <w:trPr>
          <w:trHeight w:val="564"/>
        </w:trPr>
        <w:tc>
          <w:tcPr>
            <w:tcW w:w="3290" w:type="dxa"/>
            <w:tcBorders>
              <w:left w:val="nil"/>
              <w:bottom w:val="single" w:sz="4" w:space="0" w:color="auto"/>
              <w:right w:val="nil"/>
            </w:tcBorders>
          </w:tcPr>
          <w:p w14:paraId="7B1A0471" w14:textId="77777777" w:rsidR="001903A0" w:rsidRPr="007A02AB" w:rsidRDefault="001903A0" w:rsidP="0048520C">
            <w:pPr>
              <w:spacing w:before="0" w:after="200" w:line="480" w:lineRule="auto"/>
              <w:contextualSpacing/>
              <w:rPr>
                <w:rFonts w:cs="Times New Roman"/>
                <w:b/>
                <w:szCs w:val="24"/>
                <w:lang w:eastAsia="ja-JP"/>
              </w:rPr>
            </w:pPr>
          </w:p>
        </w:tc>
        <w:tc>
          <w:tcPr>
            <w:tcW w:w="3014" w:type="dxa"/>
            <w:tcBorders>
              <w:left w:val="nil"/>
              <w:bottom w:val="single" w:sz="4" w:space="0" w:color="auto"/>
              <w:right w:val="nil"/>
            </w:tcBorders>
          </w:tcPr>
          <w:p w14:paraId="30295DA2" w14:textId="73E109E2" w:rsidR="001903A0" w:rsidRPr="007A02AB" w:rsidRDefault="009D2CC1" w:rsidP="0048520C">
            <w:pPr>
              <w:spacing w:before="0" w:after="200" w:line="480" w:lineRule="auto"/>
              <w:contextualSpacing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7A02AB">
              <w:rPr>
                <w:rFonts w:cs="Times New Roman"/>
                <w:i/>
                <w:sz w:val="21"/>
                <w:szCs w:val="21"/>
                <w:lang w:eastAsia="ja-JP"/>
              </w:rPr>
              <w:t>Hikikomori</w:t>
            </w:r>
            <w:r w:rsidR="001903A0" w:rsidRPr="007A02AB">
              <w:rPr>
                <w:rFonts w:cs="Times New Roman"/>
                <w:sz w:val="21"/>
                <w:szCs w:val="21"/>
                <w:lang w:eastAsia="ja-JP"/>
              </w:rPr>
              <w:t xml:space="preserve"> Group</w:t>
            </w:r>
          </w:p>
        </w:tc>
        <w:tc>
          <w:tcPr>
            <w:tcW w:w="3014" w:type="dxa"/>
            <w:tcBorders>
              <w:left w:val="nil"/>
              <w:bottom w:val="single" w:sz="4" w:space="0" w:color="auto"/>
              <w:right w:val="nil"/>
            </w:tcBorders>
          </w:tcPr>
          <w:p w14:paraId="3DF9EFFC" w14:textId="6B1CF5BE" w:rsidR="001903A0" w:rsidRPr="007A02AB" w:rsidRDefault="001903A0" w:rsidP="0048520C">
            <w:pPr>
              <w:spacing w:before="0" w:after="200" w:line="480" w:lineRule="auto"/>
              <w:contextualSpacing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7A02AB">
              <w:rPr>
                <w:rFonts w:cs="Times New Roman"/>
                <w:sz w:val="21"/>
                <w:szCs w:val="21"/>
                <w:lang w:eastAsia="ja-JP"/>
              </w:rPr>
              <w:t>Control Group</w:t>
            </w:r>
          </w:p>
        </w:tc>
      </w:tr>
      <w:tr w:rsidR="007A02AB" w:rsidRPr="007A02AB" w14:paraId="5060A009" w14:textId="77777777" w:rsidTr="0048520C">
        <w:trPr>
          <w:trHeight w:val="524"/>
        </w:trPr>
        <w:tc>
          <w:tcPr>
            <w:tcW w:w="3290" w:type="dxa"/>
            <w:tcBorders>
              <w:left w:val="nil"/>
              <w:bottom w:val="nil"/>
              <w:right w:val="nil"/>
            </w:tcBorders>
          </w:tcPr>
          <w:p w14:paraId="19C8FA33" w14:textId="47739DD4" w:rsidR="001903A0" w:rsidRPr="007A02AB" w:rsidRDefault="001903A0" w:rsidP="0048520C">
            <w:pPr>
              <w:spacing w:before="0" w:after="200" w:line="480" w:lineRule="auto"/>
              <w:contextualSpacing/>
              <w:rPr>
                <w:rFonts w:cs="Times New Roman"/>
                <w:sz w:val="21"/>
                <w:szCs w:val="21"/>
                <w:lang w:eastAsia="ja-JP"/>
              </w:rPr>
            </w:pPr>
            <w:r w:rsidRPr="007A02AB">
              <w:rPr>
                <w:rFonts w:cs="Times New Roman"/>
                <w:sz w:val="21"/>
                <w:szCs w:val="21"/>
                <w:lang w:eastAsia="ja-JP"/>
              </w:rPr>
              <w:t>Sex</w:t>
            </w:r>
            <w:r w:rsidR="00887109" w:rsidRPr="007A02AB">
              <w:rPr>
                <w:rFonts w:cs="Times New Roman"/>
                <w:sz w:val="21"/>
                <w:szCs w:val="21"/>
                <w:lang w:eastAsia="ja-JP"/>
              </w:rPr>
              <w:t xml:space="preserve"> </w:t>
            </w:r>
            <w:r w:rsidRPr="007A02AB">
              <w:rPr>
                <w:rFonts w:cs="Times New Roman"/>
                <w:sz w:val="21"/>
                <w:szCs w:val="21"/>
                <w:lang w:eastAsia="ja-JP"/>
              </w:rPr>
              <w:t>(M/F)</w:t>
            </w:r>
            <w:r w:rsidRPr="007A02AB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a</w:t>
            </w:r>
          </w:p>
        </w:tc>
        <w:tc>
          <w:tcPr>
            <w:tcW w:w="3014" w:type="dxa"/>
            <w:tcBorders>
              <w:left w:val="nil"/>
              <w:bottom w:val="nil"/>
              <w:right w:val="nil"/>
            </w:tcBorders>
          </w:tcPr>
          <w:p w14:paraId="4E333E02" w14:textId="74B8BFE9" w:rsidR="001903A0" w:rsidRPr="007A02AB" w:rsidRDefault="001903A0" w:rsidP="0048520C">
            <w:pPr>
              <w:spacing w:before="0" w:after="200" w:line="480" w:lineRule="auto"/>
              <w:contextualSpacing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7A02AB">
              <w:rPr>
                <w:rFonts w:cs="Times New Roman"/>
                <w:sz w:val="21"/>
                <w:szCs w:val="21"/>
                <w:lang w:eastAsia="ja-JP"/>
              </w:rPr>
              <w:t>20(10/10)</w:t>
            </w:r>
          </w:p>
        </w:tc>
        <w:tc>
          <w:tcPr>
            <w:tcW w:w="3014" w:type="dxa"/>
            <w:tcBorders>
              <w:left w:val="nil"/>
              <w:bottom w:val="nil"/>
              <w:right w:val="nil"/>
            </w:tcBorders>
          </w:tcPr>
          <w:p w14:paraId="1EDEB782" w14:textId="3E375057" w:rsidR="001903A0" w:rsidRPr="007A02AB" w:rsidRDefault="001903A0" w:rsidP="0048520C">
            <w:pPr>
              <w:spacing w:before="0" w:after="200" w:line="480" w:lineRule="auto"/>
              <w:contextualSpacing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7A02AB">
              <w:rPr>
                <w:rFonts w:cs="Times New Roman"/>
                <w:sz w:val="21"/>
                <w:szCs w:val="21"/>
                <w:lang w:eastAsia="ja-JP"/>
              </w:rPr>
              <w:t>88(56/32)</w:t>
            </w:r>
          </w:p>
        </w:tc>
      </w:tr>
      <w:tr w:rsidR="007A02AB" w:rsidRPr="007A02AB" w14:paraId="1DB0BAA0" w14:textId="77777777" w:rsidTr="0048520C">
        <w:trPr>
          <w:trHeight w:val="534"/>
        </w:trPr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D9F54" w14:textId="700FEC49" w:rsidR="001903A0" w:rsidRPr="007A02AB" w:rsidRDefault="001903A0" w:rsidP="0048520C">
            <w:pPr>
              <w:spacing w:before="0" w:after="200" w:line="480" w:lineRule="auto"/>
              <w:contextualSpacing/>
              <w:rPr>
                <w:rFonts w:cs="Times New Roman"/>
                <w:sz w:val="21"/>
                <w:szCs w:val="21"/>
                <w:lang w:eastAsia="ja-JP"/>
              </w:rPr>
            </w:pPr>
            <w:r w:rsidRPr="007A02AB">
              <w:rPr>
                <w:rFonts w:cs="Times New Roman"/>
                <w:sz w:val="21"/>
                <w:szCs w:val="21"/>
                <w:lang w:eastAsia="ja-JP"/>
              </w:rPr>
              <w:t>Age</w:t>
            </w:r>
            <w:r w:rsidR="00887109" w:rsidRPr="007A02AB">
              <w:rPr>
                <w:rFonts w:cs="Times New Roman"/>
                <w:sz w:val="21"/>
                <w:szCs w:val="21"/>
                <w:lang w:eastAsia="ja-JP"/>
              </w:rPr>
              <w:t xml:space="preserve"> </w:t>
            </w:r>
            <w:r w:rsidRPr="007A02AB">
              <w:rPr>
                <w:rFonts w:cs="Times New Roman"/>
                <w:sz w:val="21"/>
                <w:szCs w:val="21"/>
                <w:lang w:eastAsia="ja-JP"/>
              </w:rPr>
              <w:t>(Mean±SD)</w:t>
            </w:r>
            <w:r w:rsidRPr="007A02AB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a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61A7B" w14:textId="3D728F59" w:rsidR="001903A0" w:rsidRPr="007A02AB" w:rsidRDefault="001903A0" w:rsidP="0048520C">
            <w:pPr>
              <w:spacing w:before="0" w:after="200" w:line="480" w:lineRule="auto"/>
              <w:contextualSpacing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7A02AB">
              <w:rPr>
                <w:rFonts w:cs="Times New Roman"/>
                <w:sz w:val="21"/>
                <w:szCs w:val="21"/>
                <w:lang w:eastAsia="ja-JP"/>
              </w:rPr>
              <w:t>14.1±1.1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2A6AA" w14:textId="16D73A1D" w:rsidR="001903A0" w:rsidRPr="007A02AB" w:rsidRDefault="001903A0" w:rsidP="0048520C">
            <w:pPr>
              <w:spacing w:before="0" w:after="200" w:line="480" w:lineRule="auto"/>
              <w:contextualSpacing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7A02AB">
              <w:rPr>
                <w:rFonts w:cs="Times New Roman"/>
                <w:sz w:val="21"/>
                <w:szCs w:val="21"/>
                <w:lang w:eastAsia="ja-JP"/>
              </w:rPr>
              <w:t>14.0±0.9</w:t>
            </w:r>
          </w:p>
        </w:tc>
      </w:tr>
      <w:tr w:rsidR="007A02AB" w:rsidRPr="007A02AB" w14:paraId="0DDDA26C" w14:textId="77777777" w:rsidTr="0048520C">
        <w:trPr>
          <w:trHeight w:val="524"/>
        </w:trPr>
        <w:tc>
          <w:tcPr>
            <w:tcW w:w="9319" w:type="dxa"/>
            <w:gridSpan w:val="3"/>
            <w:tcBorders>
              <w:left w:val="nil"/>
              <w:bottom w:val="nil"/>
              <w:right w:val="nil"/>
            </w:tcBorders>
          </w:tcPr>
          <w:p w14:paraId="677BA7B4" w14:textId="0FEB84F0" w:rsidR="001903A0" w:rsidRPr="007A02AB" w:rsidRDefault="001903A0" w:rsidP="0048520C">
            <w:pPr>
              <w:spacing w:before="0" w:after="200" w:line="480" w:lineRule="auto"/>
              <w:contextualSpacing/>
              <w:rPr>
                <w:rFonts w:cs="Times New Roman"/>
                <w:sz w:val="21"/>
                <w:szCs w:val="21"/>
                <w:lang w:eastAsia="ja-JP"/>
              </w:rPr>
            </w:pPr>
            <w:r w:rsidRPr="007A02AB">
              <w:rPr>
                <w:rFonts w:cs="Times New Roman"/>
                <w:sz w:val="21"/>
                <w:szCs w:val="21"/>
                <w:vertAlign w:val="superscript"/>
                <w:lang w:eastAsia="ja-JP"/>
              </w:rPr>
              <w:t>a</w:t>
            </w:r>
            <w:r w:rsidRPr="007A02AB">
              <w:rPr>
                <w:rFonts w:cs="Times New Roman"/>
                <w:sz w:val="21"/>
                <w:szCs w:val="21"/>
                <w:lang w:eastAsia="ja-JP"/>
              </w:rPr>
              <w:t>No significant difference between the two groups.</w:t>
            </w:r>
          </w:p>
        </w:tc>
      </w:tr>
    </w:tbl>
    <w:p w14:paraId="3297FAEA" w14:textId="22C5E4C8" w:rsidR="00EA36A2" w:rsidRPr="007A02AB" w:rsidRDefault="00EA36A2" w:rsidP="00ED5A44">
      <w:pPr>
        <w:spacing w:before="0" w:after="200" w:line="480" w:lineRule="auto"/>
        <w:contextualSpacing/>
        <w:rPr>
          <w:rFonts w:cs="Times New Roman"/>
          <w:b/>
          <w:szCs w:val="24"/>
          <w:lang w:eastAsia="ja-JP"/>
        </w:rPr>
      </w:pPr>
    </w:p>
    <w:bookmarkEnd w:id="0"/>
    <w:p w14:paraId="453D3E64" w14:textId="70E3B375" w:rsidR="002C1393" w:rsidRPr="007A02AB" w:rsidRDefault="002C1393" w:rsidP="000B77CE">
      <w:pPr>
        <w:spacing w:before="0" w:after="200" w:line="276" w:lineRule="auto"/>
        <w:rPr>
          <w:rFonts w:cs="Times New Roman"/>
          <w:b/>
          <w:szCs w:val="24"/>
          <w:lang w:eastAsia="ja-JP"/>
        </w:rPr>
      </w:pPr>
    </w:p>
    <w:sectPr w:rsidR="002C1393" w:rsidRPr="007A02AB" w:rsidSect="00720AC5">
      <w:footerReference w:type="even" r:id="rId8"/>
      <w:headerReference w:type="first" r:id="rId9"/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3540A" w14:textId="77777777" w:rsidR="000716D8" w:rsidRDefault="000716D8" w:rsidP="00117666">
      <w:pPr>
        <w:spacing w:after="0"/>
      </w:pPr>
      <w:r>
        <w:separator/>
      </w:r>
    </w:p>
  </w:endnote>
  <w:endnote w:type="continuationSeparator" w:id="0">
    <w:p w14:paraId="30D7504A" w14:textId="77777777" w:rsidR="000716D8" w:rsidRDefault="000716D8" w:rsidP="00117666">
      <w:pPr>
        <w:spacing w:after="0"/>
      </w:pPr>
      <w:r>
        <w:continuationSeparator/>
      </w:r>
    </w:p>
  </w:endnote>
  <w:endnote w:type="continuationNotice" w:id="1">
    <w:p w14:paraId="7BB037E2" w14:textId="77777777" w:rsidR="000716D8" w:rsidRDefault="000716D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3050705020303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8DE572" w14:textId="77777777" w:rsidR="000716D8" w:rsidRPr="00577C4C" w:rsidRDefault="000716D8">
    <w:pPr>
      <w:pStyle w:val="Footer"/>
      <w:rPr>
        <w:color w:val="C00000"/>
        <w:szCs w:val="24"/>
      </w:rPr>
    </w:pPr>
    <w:r w:rsidRPr="00812DC2">
      <w:rPr>
        <w:noProof/>
        <w:color w:val="C00000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1BE05665" wp14:editId="085F122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ECEDD28" w14:textId="77777777" w:rsidR="000716D8" w:rsidRPr="00E9561B" w:rsidRDefault="000716D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BE0566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97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ECEDD28" w14:textId="77777777" w:rsidR="000716D8" w:rsidRPr="00E9561B" w:rsidRDefault="000716D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812DC2"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247EAC9" wp14:editId="5C06F6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FC0428" w14:textId="77777777" w:rsidR="000716D8" w:rsidRPr="00577C4C" w:rsidRDefault="000716D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04A6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247EAC9" id="Text Box 1" o:spid="_x0000_s1027" type="#_x0000_t202" style="position:absolute;margin-left:67.6pt;margin-top:0;width:118.8pt;height:31.1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DFC0428" w14:textId="77777777" w:rsidR="000716D8" w:rsidRPr="00577C4C" w:rsidRDefault="000716D8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04A6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A1C20" w14:textId="77777777" w:rsidR="000716D8" w:rsidRDefault="000716D8" w:rsidP="00117666">
      <w:pPr>
        <w:spacing w:after="0"/>
      </w:pPr>
      <w:r>
        <w:separator/>
      </w:r>
    </w:p>
  </w:footnote>
  <w:footnote w:type="continuationSeparator" w:id="0">
    <w:p w14:paraId="65A5C1B9" w14:textId="77777777" w:rsidR="000716D8" w:rsidRDefault="000716D8" w:rsidP="00117666">
      <w:pPr>
        <w:spacing w:after="0"/>
      </w:pPr>
      <w:r>
        <w:continuationSeparator/>
      </w:r>
    </w:p>
  </w:footnote>
  <w:footnote w:type="continuationNotice" w:id="1">
    <w:p w14:paraId="3121F5C7" w14:textId="77777777" w:rsidR="000716D8" w:rsidRDefault="000716D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352B6" w14:textId="69F2C024" w:rsidR="000716D8" w:rsidRPr="00C71FCC" w:rsidRDefault="000716D8">
    <w:pPr>
      <w:pStyle w:val="Header"/>
      <w:jc w:val="right"/>
    </w:pPr>
    <w:r w:rsidRPr="00C71FCC">
      <w:rPr>
        <w:szCs w:val="24"/>
        <w:lang w:eastAsia="ja-JP"/>
      </w:rPr>
      <w:t xml:space="preserve">Adolescent Social Withdrawal: </w:t>
    </w:r>
    <w:r w:rsidRPr="00C71FCC">
      <w:rPr>
        <w:i/>
        <w:szCs w:val="24"/>
        <w:lang w:eastAsia="ja-JP"/>
      </w:rPr>
      <w:t>Hikkomori</w:t>
    </w:r>
    <w:r w:rsidRPr="00C71FCC">
      <w:t xml:space="preserve">  </w:t>
    </w:r>
    <w:sdt>
      <w:sdtPr>
        <w:id w:val="-803310913"/>
        <w:docPartObj>
          <w:docPartGallery w:val="Page Numbers (Top of Page)"/>
          <w:docPartUnique/>
        </w:docPartObj>
      </w:sdtPr>
      <w:sdtEndPr/>
      <w:sdtContent>
        <w:r w:rsidRPr="00C71FCC">
          <w:fldChar w:fldCharType="begin"/>
        </w:r>
        <w:r w:rsidRPr="00C71FCC">
          <w:instrText xml:space="preserve"> PAGE   \* MERGEFORMAT </w:instrText>
        </w:r>
        <w:r w:rsidRPr="00C71FCC">
          <w:fldChar w:fldCharType="separate"/>
        </w:r>
        <w:r w:rsidRPr="00C71FCC">
          <w:t>2</w:t>
        </w:r>
        <w:r w:rsidRPr="00C71FCC">
          <w:fldChar w:fldCharType="end"/>
        </w:r>
      </w:sdtContent>
    </w:sdt>
  </w:p>
  <w:p w14:paraId="08FBCA25" w14:textId="74E40E3E" w:rsidR="000716D8" w:rsidRPr="00C71FCC" w:rsidRDefault="000716D8" w:rsidP="00A530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567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79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0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0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1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87" w:hanging="1440"/>
      </w:pPr>
      <w:rPr>
        <w:rFonts w:hint="default"/>
      </w:rPr>
    </w:lvl>
  </w:abstractNum>
  <w:abstractNum w:abstractNumId="1">
    <w:nsid w:val="025115B7"/>
    <w:multiLevelType w:val="hybridMultilevel"/>
    <w:tmpl w:val="B4CED15C"/>
    <w:lvl w:ilvl="0" w:tplc="C7DCB8A2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7C476C"/>
    <w:multiLevelType w:val="hybridMultilevel"/>
    <w:tmpl w:val="65DE50C4"/>
    <w:lvl w:ilvl="0" w:tplc="E7125EEA">
      <w:start w:val="1"/>
      <w:numFmt w:val="decimal"/>
      <w:lvlText w:val="(%1)"/>
      <w:lvlJc w:val="left"/>
      <w:pPr>
        <w:ind w:left="96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">
    <w:nsid w:val="0E6D2B76"/>
    <w:multiLevelType w:val="hybridMultilevel"/>
    <w:tmpl w:val="A2005CFE"/>
    <w:lvl w:ilvl="0" w:tplc="BFC67FFE">
      <w:start w:val="1"/>
      <w:numFmt w:val="lowerLetter"/>
      <w:lvlText w:val="%1."/>
      <w:lvlJc w:val="left"/>
      <w:pPr>
        <w:ind w:left="41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318" w:hanging="420"/>
      </w:pPr>
    </w:lvl>
    <w:lvl w:ilvl="3" w:tplc="0409000F" w:tentative="1">
      <w:start w:val="1"/>
      <w:numFmt w:val="decimal"/>
      <w:lvlText w:val="%4."/>
      <w:lvlJc w:val="left"/>
      <w:pPr>
        <w:ind w:left="1738" w:hanging="420"/>
      </w:pPr>
    </w:lvl>
    <w:lvl w:ilvl="4" w:tplc="04090017" w:tentative="1">
      <w:start w:val="1"/>
      <w:numFmt w:val="aiueoFullWidth"/>
      <w:lvlText w:val="(%5)"/>
      <w:lvlJc w:val="left"/>
      <w:pPr>
        <w:ind w:left="21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578" w:hanging="420"/>
      </w:pPr>
    </w:lvl>
    <w:lvl w:ilvl="6" w:tplc="0409000F" w:tentative="1">
      <w:start w:val="1"/>
      <w:numFmt w:val="decimal"/>
      <w:lvlText w:val="%7."/>
      <w:lvlJc w:val="left"/>
      <w:pPr>
        <w:ind w:left="2998" w:hanging="420"/>
      </w:pPr>
    </w:lvl>
    <w:lvl w:ilvl="7" w:tplc="04090017" w:tentative="1">
      <w:start w:val="1"/>
      <w:numFmt w:val="aiueoFullWidth"/>
      <w:lvlText w:val="(%8)"/>
      <w:lvlJc w:val="left"/>
      <w:pPr>
        <w:ind w:left="34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838" w:hanging="420"/>
      </w:p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D89511C"/>
    <w:multiLevelType w:val="hybridMultilevel"/>
    <w:tmpl w:val="2FFAD144"/>
    <w:lvl w:ilvl="0" w:tplc="83DE5FE2">
      <w:start w:val="1"/>
      <w:numFmt w:val="decimal"/>
      <w:lvlText w:val="%1）"/>
      <w:lvlJc w:val="left"/>
      <w:pPr>
        <w:ind w:left="786" w:hanging="360"/>
      </w:pPr>
      <w:rPr>
        <w:rFonts w:hint="default"/>
      </w:rPr>
    </w:lvl>
    <w:lvl w:ilvl="1" w:tplc="D68AEC0C">
      <w:start w:val="1"/>
      <w:numFmt w:val="lowerLetter"/>
      <w:lvlText w:val="(%2)"/>
      <w:lvlJc w:val="left"/>
      <w:pPr>
        <w:ind w:left="1064" w:hanging="360"/>
      </w:pPr>
      <w:rPr>
        <w:rFonts w:ascii="Times New Roman" w:eastAsiaTheme="minorEastAsia" w:hAnsi="Times New Roman"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7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2ED1D56"/>
    <w:multiLevelType w:val="multilevel"/>
    <w:tmpl w:val="3B3A8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7BE621F"/>
    <w:multiLevelType w:val="multilevel"/>
    <w:tmpl w:val="0BCE4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9A676A4"/>
    <w:multiLevelType w:val="hybridMultilevel"/>
    <w:tmpl w:val="A4DCF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38524A"/>
    <w:multiLevelType w:val="hybridMultilevel"/>
    <w:tmpl w:val="216ED00C"/>
    <w:lvl w:ilvl="0" w:tplc="D700A310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2A7CAC"/>
    <w:multiLevelType w:val="multilevel"/>
    <w:tmpl w:val="C6A8CCEA"/>
    <w:numStyleLink w:val="Headings"/>
  </w:abstractNum>
  <w:abstractNum w:abstractNumId="14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52FB1"/>
    <w:multiLevelType w:val="multilevel"/>
    <w:tmpl w:val="AF12C34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8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761C3D"/>
    <w:multiLevelType w:val="multilevel"/>
    <w:tmpl w:val="0BB453F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28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0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7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0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2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216" w:hanging="1800"/>
      </w:pPr>
      <w:rPr>
        <w:rFonts w:hint="default"/>
      </w:rPr>
    </w:lvl>
  </w:abstractNum>
  <w:abstractNum w:abstractNumId="22">
    <w:nsid w:val="459404A2"/>
    <w:multiLevelType w:val="hybridMultilevel"/>
    <w:tmpl w:val="EC2872F6"/>
    <w:lvl w:ilvl="0" w:tplc="888AAB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4F385E64"/>
    <w:multiLevelType w:val="multilevel"/>
    <w:tmpl w:val="F37A1CA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25">
    <w:nsid w:val="54550336"/>
    <w:multiLevelType w:val="hybridMultilevel"/>
    <w:tmpl w:val="FD345C80"/>
    <w:lvl w:ilvl="0" w:tplc="D1D8063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D15F86"/>
    <w:multiLevelType w:val="multilevel"/>
    <w:tmpl w:val="D43213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314C58"/>
    <w:multiLevelType w:val="hybridMultilevel"/>
    <w:tmpl w:val="F80A60A6"/>
    <w:lvl w:ilvl="0" w:tplc="E2822BD6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38" w:hanging="360"/>
      </w:pPr>
    </w:lvl>
    <w:lvl w:ilvl="2" w:tplc="040C001B" w:tentative="1">
      <w:start w:val="1"/>
      <w:numFmt w:val="lowerRoman"/>
      <w:lvlText w:val="%3."/>
      <w:lvlJc w:val="right"/>
      <w:pPr>
        <w:ind w:left="1858" w:hanging="180"/>
      </w:pPr>
    </w:lvl>
    <w:lvl w:ilvl="3" w:tplc="040C000F" w:tentative="1">
      <w:start w:val="1"/>
      <w:numFmt w:val="decimal"/>
      <w:lvlText w:val="%4."/>
      <w:lvlJc w:val="left"/>
      <w:pPr>
        <w:ind w:left="2578" w:hanging="360"/>
      </w:pPr>
    </w:lvl>
    <w:lvl w:ilvl="4" w:tplc="040C0019" w:tentative="1">
      <w:start w:val="1"/>
      <w:numFmt w:val="lowerLetter"/>
      <w:lvlText w:val="%5."/>
      <w:lvlJc w:val="left"/>
      <w:pPr>
        <w:ind w:left="3298" w:hanging="360"/>
      </w:pPr>
    </w:lvl>
    <w:lvl w:ilvl="5" w:tplc="040C001B" w:tentative="1">
      <w:start w:val="1"/>
      <w:numFmt w:val="lowerRoman"/>
      <w:lvlText w:val="%6."/>
      <w:lvlJc w:val="right"/>
      <w:pPr>
        <w:ind w:left="4018" w:hanging="180"/>
      </w:pPr>
    </w:lvl>
    <w:lvl w:ilvl="6" w:tplc="040C000F" w:tentative="1">
      <w:start w:val="1"/>
      <w:numFmt w:val="decimal"/>
      <w:lvlText w:val="%7."/>
      <w:lvlJc w:val="left"/>
      <w:pPr>
        <w:ind w:left="4738" w:hanging="360"/>
      </w:pPr>
    </w:lvl>
    <w:lvl w:ilvl="7" w:tplc="040C0019" w:tentative="1">
      <w:start w:val="1"/>
      <w:numFmt w:val="lowerLetter"/>
      <w:lvlText w:val="%8."/>
      <w:lvlJc w:val="left"/>
      <w:pPr>
        <w:ind w:left="5458" w:hanging="360"/>
      </w:pPr>
    </w:lvl>
    <w:lvl w:ilvl="8" w:tplc="040C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31">
    <w:nsid w:val="6B056F5E"/>
    <w:multiLevelType w:val="hybridMultilevel"/>
    <w:tmpl w:val="4998B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295869"/>
    <w:multiLevelType w:val="hybridMultilevel"/>
    <w:tmpl w:val="F84E6F6E"/>
    <w:lvl w:ilvl="0" w:tplc="D2547AA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>
    <w:nsid w:val="77CF7F44"/>
    <w:multiLevelType w:val="hybridMultilevel"/>
    <w:tmpl w:val="6624D416"/>
    <w:lvl w:ilvl="0" w:tplc="2FDE9D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7DBC6F29"/>
    <w:multiLevelType w:val="multilevel"/>
    <w:tmpl w:val="C6A8CCEA"/>
    <w:numStyleLink w:val="Headings"/>
  </w:abstractNum>
  <w:abstractNum w:abstractNumId="35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6"/>
  </w:num>
  <w:num w:numId="3">
    <w:abstractNumId w:val="4"/>
  </w:num>
  <w:num w:numId="4">
    <w:abstractNumId w:val="2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6"/>
  </w:num>
  <w:num w:numId="8">
    <w:abstractNumId w:val="14"/>
  </w:num>
  <w:num w:numId="9">
    <w:abstractNumId w:val="18"/>
  </w:num>
  <w:num w:numId="10">
    <w:abstractNumId w:val="15"/>
  </w:num>
  <w:num w:numId="11">
    <w:abstractNumId w:val="5"/>
  </w:num>
  <w:num w:numId="12">
    <w:abstractNumId w:val="35"/>
  </w:num>
  <w:num w:numId="13">
    <w:abstractNumId w:val="23"/>
  </w:num>
  <w:num w:numId="14">
    <w:abstractNumId w:val="8"/>
  </w:num>
  <w:num w:numId="15">
    <w:abstractNumId w:val="20"/>
  </w:num>
  <w:num w:numId="16">
    <w:abstractNumId w:val="28"/>
  </w:num>
  <w:num w:numId="17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</w:num>
  <w:num w:numId="20">
    <w:abstractNumId w:val="34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  <w:num w:numId="24">
    <w:abstractNumId w:val="32"/>
  </w:num>
  <w:num w:numId="25">
    <w:abstractNumId w:val="2"/>
  </w:num>
  <w:num w:numId="26">
    <w:abstractNumId w:val="25"/>
  </w:num>
  <w:num w:numId="27">
    <w:abstractNumId w:val="7"/>
    <w:lvlOverride w:ilvl="0">
      <w:startOverride w:val="3"/>
      <w:lvl w:ilvl="0">
        <w:start w:val="3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</w:num>
  <w:num w:numId="29">
    <w:abstractNumId w:val="33"/>
  </w:num>
  <w:num w:numId="30">
    <w:abstractNumId w:val="7"/>
    <w:lvlOverride w:ilvl="0">
      <w:startOverride w:val="6"/>
      <w:lvl w:ilvl="0">
        <w:start w:val="6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10"/>
  </w:num>
  <w:num w:numId="32">
    <w:abstractNumId w:val="30"/>
  </w:num>
  <w:num w:numId="33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27"/>
  </w:num>
  <w:num w:numId="37">
    <w:abstractNumId w:val="24"/>
  </w:num>
  <w:num w:numId="38">
    <w:abstractNumId w:val="17"/>
  </w:num>
  <w:num w:numId="39">
    <w:abstractNumId w:val="21"/>
  </w:num>
  <w:num w:numId="40">
    <w:abstractNumId w:val="31"/>
  </w:num>
  <w:num w:numId="41">
    <w:abstractNumId w:val="22"/>
  </w:num>
  <w:num w:numId="42">
    <w:abstractNumId w:val="12"/>
  </w:num>
  <w:num w:numId="43">
    <w:abstractNumId w:val="1"/>
  </w:num>
  <w:num w:numId="44">
    <w:abstractNumId w:val="11"/>
  </w:num>
  <w:num w:numId="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1"/>
  <w:activeWritingStyle w:appName="MSWord" w:lang="fr-FR" w:vendorID="64" w:dllVersion="4096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activeWritingStyle w:appName="MSWord" w:lang="es-CL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1"/>
  <w:doNotTrackFormatting/>
  <w:defaultTabStop w:val="720"/>
  <w:hyphenationZone w:val="425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KwNDE2MTM1NzIxNjBU0lEKTi0uzszPAykwqgUAw5YXIiwAAAA="/>
    <w:docVar w:name="is_review_method" w:val="Normal_Normal_Incompatible_Normal_Incompatible"/>
    <w:docVar w:name="is_sampling_method" w:val="categoricalcategoricalrandom"/>
  </w:docVars>
  <w:rsids>
    <w:rsidRoot w:val="00681821"/>
    <w:rsid w:val="000023DD"/>
    <w:rsid w:val="00002683"/>
    <w:rsid w:val="00004B19"/>
    <w:rsid w:val="00004FB8"/>
    <w:rsid w:val="00006563"/>
    <w:rsid w:val="00006F4E"/>
    <w:rsid w:val="00010952"/>
    <w:rsid w:val="00011B06"/>
    <w:rsid w:val="00012EE3"/>
    <w:rsid w:val="00013F02"/>
    <w:rsid w:val="000144F3"/>
    <w:rsid w:val="000149CC"/>
    <w:rsid w:val="000150AA"/>
    <w:rsid w:val="000164F1"/>
    <w:rsid w:val="000178B8"/>
    <w:rsid w:val="00017FE2"/>
    <w:rsid w:val="00020257"/>
    <w:rsid w:val="00021F6E"/>
    <w:rsid w:val="00022021"/>
    <w:rsid w:val="00024E42"/>
    <w:rsid w:val="0002558F"/>
    <w:rsid w:val="000257F1"/>
    <w:rsid w:val="0003048C"/>
    <w:rsid w:val="0003239D"/>
    <w:rsid w:val="000327CF"/>
    <w:rsid w:val="0003324A"/>
    <w:rsid w:val="00034304"/>
    <w:rsid w:val="0003487F"/>
    <w:rsid w:val="00035434"/>
    <w:rsid w:val="00035942"/>
    <w:rsid w:val="000361D1"/>
    <w:rsid w:val="00036268"/>
    <w:rsid w:val="00036AB0"/>
    <w:rsid w:val="00036B63"/>
    <w:rsid w:val="000371AF"/>
    <w:rsid w:val="000441EE"/>
    <w:rsid w:val="00044288"/>
    <w:rsid w:val="00044580"/>
    <w:rsid w:val="00044D30"/>
    <w:rsid w:val="00045678"/>
    <w:rsid w:val="000458E4"/>
    <w:rsid w:val="00045E9E"/>
    <w:rsid w:val="00052007"/>
    <w:rsid w:val="00055226"/>
    <w:rsid w:val="0005613B"/>
    <w:rsid w:val="00063D84"/>
    <w:rsid w:val="00064DDC"/>
    <w:rsid w:val="00065394"/>
    <w:rsid w:val="000662A7"/>
    <w:rsid w:val="0006636D"/>
    <w:rsid w:val="00066AC0"/>
    <w:rsid w:val="00070698"/>
    <w:rsid w:val="000716D8"/>
    <w:rsid w:val="00071B58"/>
    <w:rsid w:val="00071BE9"/>
    <w:rsid w:val="000720F3"/>
    <w:rsid w:val="00072DB9"/>
    <w:rsid w:val="00077D53"/>
    <w:rsid w:val="00080253"/>
    <w:rsid w:val="00080382"/>
    <w:rsid w:val="0008087B"/>
    <w:rsid w:val="00081394"/>
    <w:rsid w:val="00081D67"/>
    <w:rsid w:val="00082B73"/>
    <w:rsid w:val="000832D8"/>
    <w:rsid w:val="00083543"/>
    <w:rsid w:val="000838A4"/>
    <w:rsid w:val="000840E5"/>
    <w:rsid w:val="00086E6E"/>
    <w:rsid w:val="000876D7"/>
    <w:rsid w:val="00087BB4"/>
    <w:rsid w:val="00091459"/>
    <w:rsid w:val="00091D9D"/>
    <w:rsid w:val="00092355"/>
    <w:rsid w:val="00092CFF"/>
    <w:rsid w:val="00093F59"/>
    <w:rsid w:val="0009445A"/>
    <w:rsid w:val="00094A29"/>
    <w:rsid w:val="00095186"/>
    <w:rsid w:val="00095B4C"/>
    <w:rsid w:val="00096138"/>
    <w:rsid w:val="0009686C"/>
    <w:rsid w:val="00096A37"/>
    <w:rsid w:val="000971F7"/>
    <w:rsid w:val="000A1C15"/>
    <w:rsid w:val="000A3C86"/>
    <w:rsid w:val="000A41A2"/>
    <w:rsid w:val="000A7818"/>
    <w:rsid w:val="000B02E1"/>
    <w:rsid w:val="000B0AA9"/>
    <w:rsid w:val="000B14BC"/>
    <w:rsid w:val="000B26D6"/>
    <w:rsid w:val="000B34BD"/>
    <w:rsid w:val="000B4802"/>
    <w:rsid w:val="000B4B7F"/>
    <w:rsid w:val="000B68DB"/>
    <w:rsid w:val="000B7564"/>
    <w:rsid w:val="000B7668"/>
    <w:rsid w:val="000B77CE"/>
    <w:rsid w:val="000B7E75"/>
    <w:rsid w:val="000C1DA9"/>
    <w:rsid w:val="000C4DE9"/>
    <w:rsid w:val="000C5329"/>
    <w:rsid w:val="000C55FD"/>
    <w:rsid w:val="000C5AD2"/>
    <w:rsid w:val="000C7E2A"/>
    <w:rsid w:val="000D1845"/>
    <w:rsid w:val="000D18D1"/>
    <w:rsid w:val="000D1CA8"/>
    <w:rsid w:val="000D1ED6"/>
    <w:rsid w:val="000D41C4"/>
    <w:rsid w:val="000D5C90"/>
    <w:rsid w:val="000D6871"/>
    <w:rsid w:val="000E0CEB"/>
    <w:rsid w:val="000E1204"/>
    <w:rsid w:val="000E125B"/>
    <w:rsid w:val="000E200D"/>
    <w:rsid w:val="000E29AA"/>
    <w:rsid w:val="000E2F16"/>
    <w:rsid w:val="000E43CC"/>
    <w:rsid w:val="000E46AD"/>
    <w:rsid w:val="000E6003"/>
    <w:rsid w:val="000E61CE"/>
    <w:rsid w:val="000E6CA7"/>
    <w:rsid w:val="000F3E7F"/>
    <w:rsid w:val="000F4243"/>
    <w:rsid w:val="000F4278"/>
    <w:rsid w:val="000F4CFB"/>
    <w:rsid w:val="000F695C"/>
    <w:rsid w:val="000F74AE"/>
    <w:rsid w:val="0010009F"/>
    <w:rsid w:val="0010016E"/>
    <w:rsid w:val="001006C6"/>
    <w:rsid w:val="00102FD4"/>
    <w:rsid w:val="00103D88"/>
    <w:rsid w:val="00103F15"/>
    <w:rsid w:val="00105A30"/>
    <w:rsid w:val="00106573"/>
    <w:rsid w:val="0010798B"/>
    <w:rsid w:val="00107AF3"/>
    <w:rsid w:val="00110665"/>
    <w:rsid w:val="00111D5B"/>
    <w:rsid w:val="001120C3"/>
    <w:rsid w:val="00112E41"/>
    <w:rsid w:val="00113538"/>
    <w:rsid w:val="0011360C"/>
    <w:rsid w:val="00113828"/>
    <w:rsid w:val="00113F97"/>
    <w:rsid w:val="00114488"/>
    <w:rsid w:val="00114567"/>
    <w:rsid w:val="00115805"/>
    <w:rsid w:val="0011624C"/>
    <w:rsid w:val="00116354"/>
    <w:rsid w:val="00117511"/>
    <w:rsid w:val="00117666"/>
    <w:rsid w:val="00120130"/>
    <w:rsid w:val="00120597"/>
    <w:rsid w:val="00121D2C"/>
    <w:rsid w:val="001223A7"/>
    <w:rsid w:val="00122CA3"/>
    <w:rsid w:val="00123679"/>
    <w:rsid w:val="0012468F"/>
    <w:rsid w:val="00126837"/>
    <w:rsid w:val="00127022"/>
    <w:rsid w:val="00127821"/>
    <w:rsid w:val="00131044"/>
    <w:rsid w:val="001315C1"/>
    <w:rsid w:val="00131B55"/>
    <w:rsid w:val="0013247D"/>
    <w:rsid w:val="00132C4D"/>
    <w:rsid w:val="00133D4A"/>
    <w:rsid w:val="00134256"/>
    <w:rsid w:val="00134B38"/>
    <w:rsid w:val="00135B2E"/>
    <w:rsid w:val="00136204"/>
    <w:rsid w:val="001375A4"/>
    <w:rsid w:val="00140226"/>
    <w:rsid w:val="00140743"/>
    <w:rsid w:val="001416D2"/>
    <w:rsid w:val="001419A5"/>
    <w:rsid w:val="00142600"/>
    <w:rsid w:val="0014401B"/>
    <w:rsid w:val="001464B3"/>
    <w:rsid w:val="00147395"/>
    <w:rsid w:val="001501D8"/>
    <w:rsid w:val="001509AB"/>
    <w:rsid w:val="00150EDD"/>
    <w:rsid w:val="00150FD1"/>
    <w:rsid w:val="00151364"/>
    <w:rsid w:val="00152B58"/>
    <w:rsid w:val="00152D02"/>
    <w:rsid w:val="00153194"/>
    <w:rsid w:val="0015366F"/>
    <w:rsid w:val="00153F42"/>
    <w:rsid w:val="001542BE"/>
    <w:rsid w:val="00154340"/>
    <w:rsid w:val="0015499D"/>
    <w:rsid w:val="001552C9"/>
    <w:rsid w:val="00155430"/>
    <w:rsid w:val="001555B9"/>
    <w:rsid w:val="00157EFD"/>
    <w:rsid w:val="0016355A"/>
    <w:rsid w:val="001638C4"/>
    <w:rsid w:val="001646DE"/>
    <w:rsid w:val="0017063F"/>
    <w:rsid w:val="00170721"/>
    <w:rsid w:val="00172AB8"/>
    <w:rsid w:val="00173296"/>
    <w:rsid w:val="00174002"/>
    <w:rsid w:val="00174149"/>
    <w:rsid w:val="00175D75"/>
    <w:rsid w:val="001772F1"/>
    <w:rsid w:val="00177642"/>
    <w:rsid w:val="00177D84"/>
    <w:rsid w:val="001807E9"/>
    <w:rsid w:val="0018130F"/>
    <w:rsid w:val="0018351D"/>
    <w:rsid w:val="00183CB0"/>
    <w:rsid w:val="001866CD"/>
    <w:rsid w:val="001903A0"/>
    <w:rsid w:val="0019099A"/>
    <w:rsid w:val="00192E85"/>
    <w:rsid w:val="00193ECB"/>
    <w:rsid w:val="00195714"/>
    <w:rsid w:val="001964EF"/>
    <w:rsid w:val="001A09CB"/>
    <w:rsid w:val="001A1721"/>
    <w:rsid w:val="001A1BEB"/>
    <w:rsid w:val="001A1CE2"/>
    <w:rsid w:val="001A3104"/>
    <w:rsid w:val="001A6072"/>
    <w:rsid w:val="001A62C3"/>
    <w:rsid w:val="001A6E77"/>
    <w:rsid w:val="001A7047"/>
    <w:rsid w:val="001A7C76"/>
    <w:rsid w:val="001B167F"/>
    <w:rsid w:val="001B1A2C"/>
    <w:rsid w:val="001B30F9"/>
    <w:rsid w:val="001B31E4"/>
    <w:rsid w:val="001B4BE9"/>
    <w:rsid w:val="001B596D"/>
    <w:rsid w:val="001B5F7F"/>
    <w:rsid w:val="001B6D29"/>
    <w:rsid w:val="001B709B"/>
    <w:rsid w:val="001C0B7C"/>
    <w:rsid w:val="001C0C57"/>
    <w:rsid w:val="001C2603"/>
    <w:rsid w:val="001C35A2"/>
    <w:rsid w:val="001C3847"/>
    <w:rsid w:val="001C4DF2"/>
    <w:rsid w:val="001C5147"/>
    <w:rsid w:val="001C589B"/>
    <w:rsid w:val="001C61A2"/>
    <w:rsid w:val="001D13E1"/>
    <w:rsid w:val="001D428D"/>
    <w:rsid w:val="001D56C2"/>
    <w:rsid w:val="001D5C23"/>
    <w:rsid w:val="001D6C97"/>
    <w:rsid w:val="001D75D2"/>
    <w:rsid w:val="001D7C0E"/>
    <w:rsid w:val="001E2761"/>
    <w:rsid w:val="001E2E63"/>
    <w:rsid w:val="001E30AC"/>
    <w:rsid w:val="001E326B"/>
    <w:rsid w:val="001E33AC"/>
    <w:rsid w:val="001E4251"/>
    <w:rsid w:val="001E448B"/>
    <w:rsid w:val="001E6C8B"/>
    <w:rsid w:val="001E717A"/>
    <w:rsid w:val="001F0AB0"/>
    <w:rsid w:val="001F127B"/>
    <w:rsid w:val="001F18E2"/>
    <w:rsid w:val="001F1AB1"/>
    <w:rsid w:val="001F3387"/>
    <w:rsid w:val="001F3FDF"/>
    <w:rsid w:val="001F4C07"/>
    <w:rsid w:val="001F6598"/>
    <w:rsid w:val="001F6900"/>
    <w:rsid w:val="00204099"/>
    <w:rsid w:val="002044C2"/>
    <w:rsid w:val="00205316"/>
    <w:rsid w:val="00207498"/>
    <w:rsid w:val="0021023D"/>
    <w:rsid w:val="00210B5A"/>
    <w:rsid w:val="00210D28"/>
    <w:rsid w:val="00214E29"/>
    <w:rsid w:val="00214F06"/>
    <w:rsid w:val="00215EB0"/>
    <w:rsid w:val="00216DD3"/>
    <w:rsid w:val="00217701"/>
    <w:rsid w:val="00220AEA"/>
    <w:rsid w:val="0022126C"/>
    <w:rsid w:val="002218ED"/>
    <w:rsid w:val="00223454"/>
    <w:rsid w:val="00223D52"/>
    <w:rsid w:val="00224CE8"/>
    <w:rsid w:val="0022543D"/>
    <w:rsid w:val="00225CFE"/>
    <w:rsid w:val="00226954"/>
    <w:rsid w:val="00227594"/>
    <w:rsid w:val="002311F0"/>
    <w:rsid w:val="00231B58"/>
    <w:rsid w:val="002324A7"/>
    <w:rsid w:val="002327E8"/>
    <w:rsid w:val="002329CC"/>
    <w:rsid w:val="00232CBB"/>
    <w:rsid w:val="00235646"/>
    <w:rsid w:val="002366F6"/>
    <w:rsid w:val="00237E0B"/>
    <w:rsid w:val="00246405"/>
    <w:rsid w:val="002467A2"/>
    <w:rsid w:val="002467EC"/>
    <w:rsid w:val="00247606"/>
    <w:rsid w:val="0024797B"/>
    <w:rsid w:val="00250FE4"/>
    <w:rsid w:val="00251279"/>
    <w:rsid w:val="002514EE"/>
    <w:rsid w:val="002529AD"/>
    <w:rsid w:val="00252C7D"/>
    <w:rsid w:val="00253E20"/>
    <w:rsid w:val="00255BCB"/>
    <w:rsid w:val="00257692"/>
    <w:rsid w:val="002629A3"/>
    <w:rsid w:val="00263090"/>
    <w:rsid w:val="002639B2"/>
    <w:rsid w:val="00263B75"/>
    <w:rsid w:val="00263E94"/>
    <w:rsid w:val="0026469C"/>
    <w:rsid w:val="00264BB6"/>
    <w:rsid w:val="00265660"/>
    <w:rsid w:val="0026626A"/>
    <w:rsid w:val="0026724F"/>
    <w:rsid w:val="00267D18"/>
    <w:rsid w:val="00267EF0"/>
    <w:rsid w:val="0027079F"/>
    <w:rsid w:val="00271F50"/>
    <w:rsid w:val="002724CE"/>
    <w:rsid w:val="0027288E"/>
    <w:rsid w:val="002733D5"/>
    <w:rsid w:val="00273762"/>
    <w:rsid w:val="00275479"/>
    <w:rsid w:val="00277022"/>
    <w:rsid w:val="00280423"/>
    <w:rsid w:val="002833BF"/>
    <w:rsid w:val="00283948"/>
    <w:rsid w:val="002868E2"/>
    <w:rsid w:val="002869C3"/>
    <w:rsid w:val="00290118"/>
    <w:rsid w:val="00291B77"/>
    <w:rsid w:val="00291BC6"/>
    <w:rsid w:val="00292612"/>
    <w:rsid w:val="002936E4"/>
    <w:rsid w:val="00294FA1"/>
    <w:rsid w:val="00296B88"/>
    <w:rsid w:val="00296C9E"/>
    <w:rsid w:val="002A0C7F"/>
    <w:rsid w:val="002A5E72"/>
    <w:rsid w:val="002A67FF"/>
    <w:rsid w:val="002A7052"/>
    <w:rsid w:val="002A7A31"/>
    <w:rsid w:val="002B2264"/>
    <w:rsid w:val="002B2347"/>
    <w:rsid w:val="002B2691"/>
    <w:rsid w:val="002B28F5"/>
    <w:rsid w:val="002B3E62"/>
    <w:rsid w:val="002B53C7"/>
    <w:rsid w:val="002B6382"/>
    <w:rsid w:val="002B71C7"/>
    <w:rsid w:val="002B7589"/>
    <w:rsid w:val="002B79A7"/>
    <w:rsid w:val="002C1393"/>
    <w:rsid w:val="002C16D1"/>
    <w:rsid w:val="002C4BD8"/>
    <w:rsid w:val="002C4D2E"/>
    <w:rsid w:val="002C542C"/>
    <w:rsid w:val="002C59D0"/>
    <w:rsid w:val="002C5C74"/>
    <w:rsid w:val="002C74CA"/>
    <w:rsid w:val="002C7A74"/>
    <w:rsid w:val="002D51AB"/>
    <w:rsid w:val="002D61F2"/>
    <w:rsid w:val="002D6A22"/>
    <w:rsid w:val="002D7FDC"/>
    <w:rsid w:val="002E056B"/>
    <w:rsid w:val="002E0EEC"/>
    <w:rsid w:val="002E280B"/>
    <w:rsid w:val="002E33E0"/>
    <w:rsid w:val="002E54FD"/>
    <w:rsid w:val="002E656A"/>
    <w:rsid w:val="002E680B"/>
    <w:rsid w:val="002F036D"/>
    <w:rsid w:val="002F0401"/>
    <w:rsid w:val="002F1AB1"/>
    <w:rsid w:val="002F2771"/>
    <w:rsid w:val="002F2C06"/>
    <w:rsid w:val="002F3F50"/>
    <w:rsid w:val="002F4823"/>
    <w:rsid w:val="002F51AD"/>
    <w:rsid w:val="002F744D"/>
    <w:rsid w:val="00303DE6"/>
    <w:rsid w:val="00303F50"/>
    <w:rsid w:val="003057A7"/>
    <w:rsid w:val="0030635C"/>
    <w:rsid w:val="003077A1"/>
    <w:rsid w:val="00310124"/>
    <w:rsid w:val="00310B73"/>
    <w:rsid w:val="00312A39"/>
    <w:rsid w:val="0031327C"/>
    <w:rsid w:val="00313867"/>
    <w:rsid w:val="00313E27"/>
    <w:rsid w:val="00314376"/>
    <w:rsid w:val="00315495"/>
    <w:rsid w:val="00315BE4"/>
    <w:rsid w:val="003164A0"/>
    <w:rsid w:val="0031665D"/>
    <w:rsid w:val="003179F1"/>
    <w:rsid w:val="00320645"/>
    <w:rsid w:val="00321095"/>
    <w:rsid w:val="00321B3E"/>
    <w:rsid w:val="003222FF"/>
    <w:rsid w:val="003237B4"/>
    <w:rsid w:val="0032442A"/>
    <w:rsid w:val="003251B9"/>
    <w:rsid w:val="00325D74"/>
    <w:rsid w:val="003311B0"/>
    <w:rsid w:val="003356EE"/>
    <w:rsid w:val="00335ACA"/>
    <w:rsid w:val="00335E59"/>
    <w:rsid w:val="003362AA"/>
    <w:rsid w:val="00337ADD"/>
    <w:rsid w:val="003400F2"/>
    <w:rsid w:val="00341B57"/>
    <w:rsid w:val="00342856"/>
    <w:rsid w:val="003431F0"/>
    <w:rsid w:val="0034342A"/>
    <w:rsid w:val="00343BF2"/>
    <w:rsid w:val="00350D7B"/>
    <w:rsid w:val="003529E8"/>
    <w:rsid w:val="0035317A"/>
    <w:rsid w:val="00353633"/>
    <w:rsid w:val="00354324"/>
    <w:rsid w:val="003544FB"/>
    <w:rsid w:val="00354C14"/>
    <w:rsid w:val="00354E4F"/>
    <w:rsid w:val="00355C83"/>
    <w:rsid w:val="003568E8"/>
    <w:rsid w:val="00357A05"/>
    <w:rsid w:val="00357B04"/>
    <w:rsid w:val="00357E00"/>
    <w:rsid w:val="003602BE"/>
    <w:rsid w:val="00360E12"/>
    <w:rsid w:val="00365CE5"/>
    <w:rsid w:val="00365D63"/>
    <w:rsid w:val="003674B1"/>
    <w:rsid w:val="0036793B"/>
    <w:rsid w:val="00367E9A"/>
    <w:rsid w:val="00370501"/>
    <w:rsid w:val="00372682"/>
    <w:rsid w:val="00375E51"/>
    <w:rsid w:val="00376CC5"/>
    <w:rsid w:val="0038197C"/>
    <w:rsid w:val="00381A2D"/>
    <w:rsid w:val="00384377"/>
    <w:rsid w:val="00384532"/>
    <w:rsid w:val="003846B1"/>
    <w:rsid w:val="0038495D"/>
    <w:rsid w:val="00386EC1"/>
    <w:rsid w:val="003870EC"/>
    <w:rsid w:val="00387874"/>
    <w:rsid w:val="003900E3"/>
    <w:rsid w:val="0039146A"/>
    <w:rsid w:val="00391B44"/>
    <w:rsid w:val="00392B91"/>
    <w:rsid w:val="00393342"/>
    <w:rsid w:val="003944A8"/>
    <w:rsid w:val="003952FE"/>
    <w:rsid w:val="0039693B"/>
    <w:rsid w:val="00397C09"/>
    <w:rsid w:val="003A0D2A"/>
    <w:rsid w:val="003A1A2D"/>
    <w:rsid w:val="003A1FD7"/>
    <w:rsid w:val="003A2D46"/>
    <w:rsid w:val="003A367B"/>
    <w:rsid w:val="003A4620"/>
    <w:rsid w:val="003A60AD"/>
    <w:rsid w:val="003A68A3"/>
    <w:rsid w:val="003A75A8"/>
    <w:rsid w:val="003B0CC6"/>
    <w:rsid w:val="003B2817"/>
    <w:rsid w:val="003B416E"/>
    <w:rsid w:val="003B5712"/>
    <w:rsid w:val="003B6D16"/>
    <w:rsid w:val="003B7113"/>
    <w:rsid w:val="003C0099"/>
    <w:rsid w:val="003C0133"/>
    <w:rsid w:val="003C125E"/>
    <w:rsid w:val="003C1E74"/>
    <w:rsid w:val="003C3381"/>
    <w:rsid w:val="003C4F41"/>
    <w:rsid w:val="003C7B78"/>
    <w:rsid w:val="003C7EC0"/>
    <w:rsid w:val="003C7F80"/>
    <w:rsid w:val="003D09DD"/>
    <w:rsid w:val="003D0C98"/>
    <w:rsid w:val="003D1011"/>
    <w:rsid w:val="003D11AB"/>
    <w:rsid w:val="003D1C02"/>
    <w:rsid w:val="003D2116"/>
    <w:rsid w:val="003D2F2D"/>
    <w:rsid w:val="003D5656"/>
    <w:rsid w:val="003D779E"/>
    <w:rsid w:val="003E21A8"/>
    <w:rsid w:val="003E2597"/>
    <w:rsid w:val="003E3106"/>
    <w:rsid w:val="003E3D24"/>
    <w:rsid w:val="003E4CBE"/>
    <w:rsid w:val="003E5A86"/>
    <w:rsid w:val="003E5BF5"/>
    <w:rsid w:val="003E5D7F"/>
    <w:rsid w:val="003E6EBC"/>
    <w:rsid w:val="003F079F"/>
    <w:rsid w:val="003F0927"/>
    <w:rsid w:val="003F198F"/>
    <w:rsid w:val="003F1C6F"/>
    <w:rsid w:val="003F239E"/>
    <w:rsid w:val="003F2C0A"/>
    <w:rsid w:val="003F42A6"/>
    <w:rsid w:val="003F4812"/>
    <w:rsid w:val="003F5395"/>
    <w:rsid w:val="004003FF"/>
    <w:rsid w:val="00400449"/>
    <w:rsid w:val="004012EE"/>
    <w:rsid w:val="00401590"/>
    <w:rsid w:val="00402E0F"/>
    <w:rsid w:val="004038EE"/>
    <w:rsid w:val="004054B8"/>
    <w:rsid w:val="00405B1F"/>
    <w:rsid w:val="0041216D"/>
    <w:rsid w:val="004124FE"/>
    <w:rsid w:val="00414342"/>
    <w:rsid w:val="0041581B"/>
    <w:rsid w:val="004161A2"/>
    <w:rsid w:val="00417B01"/>
    <w:rsid w:val="004206C4"/>
    <w:rsid w:val="00420AFE"/>
    <w:rsid w:val="00420BD4"/>
    <w:rsid w:val="004218F2"/>
    <w:rsid w:val="004225E1"/>
    <w:rsid w:val="00422C94"/>
    <w:rsid w:val="00423609"/>
    <w:rsid w:val="00423B94"/>
    <w:rsid w:val="00423D88"/>
    <w:rsid w:val="004251A5"/>
    <w:rsid w:val="00425791"/>
    <w:rsid w:val="0042680D"/>
    <w:rsid w:val="00426A73"/>
    <w:rsid w:val="004275C0"/>
    <w:rsid w:val="00431562"/>
    <w:rsid w:val="00431F0C"/>
    <w:rsid w:val="0043223F"/>
    <w:rsid w:val="00432E3B"/>
    <w:rsid w:val="00433390"/>
    <w:rsid w:val="004341F2"/>
    <w:rsid w:val="004355E5"/>
    <w:rsid w:val="00435E97"/>
    <w:rsid w:val="004361AB"/>
    <w:rsid w:val="00437EBC"/>
    <w:rsid w:val="00440CA3"/>
    <w:rsid w:val="00442302"/>
    <w:rsid w:val="004424B1"/>
    <w:rsid w:val="0044254F"/>
    <w:rsid w:val="0044259E"/>
    <w:rsid w:val="00442777"/>
    <w:rsid w:val="00443146"/>
    <w:rsid w:val="00444073"/>
    <w:rsid w:val="00444787"/>
    <w:rsid w:val="00445853"/>
    <w:rsid w:val="00446228"/>
    <w:rsid w:val="00451F08"/>
    <w:rsid w:val="00454071"/>
    <w:rsid w:val="00456372"/>
    <w:rsid w:val="00457230"/>
    <w:rsid w:val="004620BD"/>
    <w:rsid w:val="00463E3D"/>
    <w:rsid w:val="004645AE"/>
    <w:rsid w:val="00464E6D"/>
    <w:rsid w:val="00465546"/>
    <w:rsid w:val="004672ED"/>
    <w:rsid w:val="0047006B"/>
    <w:rsid w:val="0047353E"/>
    <w:rsid w:val="0047517E"/>
    <w:rsid w:val="004769C1"/>
    <w:rsid w:val="00477457"/>
    <w:rsid w:val="00477DA2"/>
    <w:rsid w:val="00481F09"/>
    <w:rsid w:val="00482AB6"/>
    <w:rsid w:val="0048520C"/>
    <w:rsid w:val="004853B6"/>
    <w:rsid w:val="00485C55"/>
    <w:rsid w:val="00486035"/>
    <w:rsid w:val="00490A69"/>
    <w:rsid w:val="004931BA"/>
    <w:rsid w:val="00494FBB"/>
    <w:rsid w:val="00494FDD"/>
    <w:rsid w:val="00495B83"/>
    <w:rsid w:val="004964ED"/>
    <w:rsid w:val="00496500"/>
    <w:rsid w:val="004970E8"/>
    <w:rsid w:val="0049713D"/>
    <w:rsid w:val="004A0F60"/>
    <w:rsid w:val="004A14A2"/>
    <w:rsid w:val="004A1FB0"/>
    <w:rsid w:val="004A3526"/>
    <w:rsid w:val="004A3F9E"/>
    <w:rsid w:val="004A6AA5"/>
    <w:rsid w:val="004A6B8D"/>
    <w:rsid w:val="004A7296"/>
    <w:rsid w:val="004B054C"/>
    <w:rsid w:val="004B19FF"/>
    <w:rsid w:val="004B289B"/>
    <w:rsid w:val="004B40EF"/>
    <w:rsid w:val="004B4DA6"/>
    <w:rsid w:val="004B57F3"/>
    <w:rsid w:val="004B709A"/>
    <w:rsid w:val="004B7B35"/>
    <w:rsid w:val="004B7C48"/>
    <w:rsid w:val="004C00D9"/>
    <w:rsid w:val="004C0C03"/>
    <w:rsid w:val="004C11B2"/>
    <w:rsid w:val="004C3093"/>
    <w:rsid w:val="004C345C"/>
    <w:rsid w:val="004C3DC1"/>
    <w:rsid w:val="004C46F9"/>
    <w:rsid w:val="004C47A0"/>
    <w:rsid w:val="004C515D"/>
    <w:rsid w:val="004C7358"/>
    <w:rsid w:val="004C7761"/>
    <w:rsid w:val="004D0A36"/>
    <w:rsid w:val="004D113E"/>
    <w:rsid w:val="004D307D"/>
    <w:rsid w:val="004D3B86"/>
    <w:rsid w:val="004D3BDF"/>
    <w:rsid w:val="004D3E33"/>
    <w:rsid w:val="004D4211"/>
    <w:rsid w:val="004D60AB"/>
    <w:rsid w:val="004E03BA"/>
    <w:rsid w:val="004E2199"/>
    <w:rsid w:val="004E2BE8"/>
    <w:rsid w:val="004E57DF"/>
    <w:rsid w:val="004E743D"/>
    <w:rsid w:val="004E77F2"/>
    <w:rsid w:val="004F06D9"/>
    <w:rsid w:val="004F0C5A"/>
    <w:rsid w:val="004F0FB0"/>
    <w:rsid w:val="004F25EB"/>
    <w:rsid w:val="004F2D73"/>
    <w:rsid w:val="004F48BB"/>
    <w:rsid w:val="004F4FB8"/>
    <w:rsid w:val="00501EA7"/>
    <w:rsid w:val="00502E53"/>
    <w:rsid w:val="00503923"/>
    <w:rsid w:val="00504D28"/>
    <w:rsid w:val="00506342"/>
    <w:rsid w:val="00507640"/>
    <w:rsid w:val="00510045"/>
    <w:rsid w:val="00510194"/>
    <w:rsid w:val="00511416"/>
    <w:rsid w:val="00514BE7"/>
    <w:rsid w:val="00520A4D"/>
    <w:rsid w:val="00520BC2"/>
    <w:rsid w:val="00520DF3"/>
    <w:rsid w:val="00520E7B"/>
    <w:rsid w:val="00522569"/>
    <w:rsid w:val="00522E0F"/>
    <w:rsid w:val="005239A8"/>
    <w:rsid w:val="005250F2"/>
    <w:rsid w:val="00526E3B"/>
    <w:rsid w:val="00527122"/>
    <w:rsid w:val="00527E54"/>
    <w:rsid w:val="005312D2"/>
    <w:rsid w:val="00531372"/>
    <w:rsid w:val="00531776"/>
    <w:rsid w:val="00533F31"/>
    <w:rsid w:val="00535342"/>
    <w:rsid w:val="0053534D"/>
    <w:rsid w:val="00535572"/>
    <w:rsid w:val="00536B1E"/>
    <w:rsid w:val="005420DB"/>
    <w:rsid w:val="005426A2"/>
    <w:rsid w:val="0054718A"/>
    <w:rsid w:val="005501A7"/>
    <w:rsid w:val="00552A4C"/>
    <w:rsid w:val="00553565"/>
    <w:rsid w:val="005536EB"/>
    <w:rsid w:val="005540B1"/>
    <w:rsid w:val="00556351"/>
    <w:rsid w:val="0055705E"/>
    <w:rsid w:val="005573CB"/>
    <w:rsid w:val="00557569"/>
    <w:rsid w:val="00557F43"/>
    <w:rsid w:val="0056078B"/>
    <w:rsid w:val="00561F35"/>
    <w:rsid w:val="005623D7"/>
    <w:rsid w:val="0056247A"/>
    <w:rsid w:val="00565692"/>
    <w:rsid w:val="00570B9A"/>
    <w:rsid w:val="00571041"/>
    <w:rsid w:val="00573A5C"/>
    <w:rsid w:val="005750EC"/>
    <w:rsid w:val="00575B9A"/>
    <w:rsid w:val="00575E9B"/>
    <w:rsid w:val="00576509"/>
    <w:rsid w:val="005767A6"/>
    <w:rsid w:val="005772CF"/>
    <w:rsid w:val="00577F2A"/>
    <w:rsid w:val="005801EC"/>
    <w:rsid w:val="0058118F"/>
    <w:rsid w:val="005812F4"/>
    <w:rsid w:val="005819C6"/>
    <w:rsid w:val="005847C0"/>
    <w:rsid w:val="00584A9C"/>
    <w:rsid w:val="0058537D"/>
    <w:rsid w:val="00585935"/>
    <w:rsid w:val="00585C77"/>
    <w:rsid w:val="00586FD5"/>
    <w:rsid w:val="00590EEE"/>
    <w:rsid w:val="00591B87"/>
    <w:rsid w:val="00591D9A"/>
    <w:rsid w:val="00591F95"/>
    <w:rsid w:val="00593A30"/>
    <w:rsid w:val="00593D06"/>
    <w:rsid w:val="00594FDD"/>
    <w:rsid w:val="00596056"/>
    <w:rsid w:val="005960CA"/>
    <w:rsid w:val="00596420"/>
    <w:rsid w:val="0059792F"/>
    <w:rsid w:val="00597A5D"/>
    <w:rsid w:val="005A0E5B"/>
    <w:rsid w:val="005A1D84"/>
    <w:rsid w:val="005A2AB8"/>
    <w:rsid w:val="005A2F19"/>
    <w:rsid w:val="005A34BC"/>
    <w:rsid w:val="005A70EA"/>
    <w:rsid w:val="005B0061"/>
    <w:rsid w:val="005B0AE7"/>
    <w:rsid w:val="005B17D3"/>
    <w:rsid w:val="005B1C69"/>
    <w:rsid w:val="005B3708"/>
    <w:rsid w:val="005B37EE"/>
    <w:rsid w:val="005C1E10"/>
    <w:rsid w:val="005C2A40"/>
    <w:rsid w:val="005C2BD9"/>
    <w:rsid w:val="005C2F46"/>
    <w:rsid w:val="005C3963"/>
    <w:rsid w:val="005C40E4"/>
    <w:rsid w:val="005C49B1"/>
    <w:rsid w:val="005C79D9"/>
    <w:rsid w:val="005C7D64"/>
    <w:rsid w:val="005D04E9"/>
    <w:rsid w:val="005D1009"/>
    <w:rsid w:val="005D1796"/>
    <w:rsid w:val="005D1840"/>
    <w:rsid w:val="005D35E4"/>
    <w:rsid w:val="005D3715"/>
    <w:rsid w:val="005D3C6C"/>
    <w:rsid w:val="005D5E22"/>
    <w:rsid w:val="005D7910"/>
    <w:rsid w:val="005E08D4"/>
    <w:rsid w:val="005E0D64"/>
    <w:rsid w:val="005E103F"/>
    <w:rsid w:val="005E1D89"/>
    <w:rsid w:val="005E34A1"/>
    <w:rsid w:val="005E47FE"/>
    <w:rsid w:val="005E4A35"/>
    <w:rsid w:val="005E55EE"/>
    <w:rsid w:val="005E583F"/>
    <w:rsid w:val="005E7534"/>
    <w:rsid w:val="005F067A"/>
    <w:rsid w:val="005F2DD4"/>
    <w:rsid w:val="005F3EEF"/>
    <w:rsid w:val="005F40C8"/>
    <w:rsid w:val="005F41F6"/>
    <w:rsid w:val="005F4232"/>
    <w:rsid w:val="005F5B13"/>
    <w:rsid w:val="005F684E"/>
    <w:rsid w:val="005F6E25"/>
    <w:rsid w:val="005F7E66"/>
    <w:rsid w:val="00603B22"/>
    <w:rsid w:val="00603D08"/>
    <w:rsid w:val="0060475C"/>
    <w:rsid w:val="006051A6"/>
    <w:rsid w:val="00606900"/>
    <w:rsid w:val="00606FA4"/>
    <w:rsid w:val="0060765F"/>
    <w:rsid w:val="0061174C"/>
    <w:rsid w:val="00612F6E"/>
    <w:rsid w:val="006132FA"/>
    <w:rsid w:val="00614BB6"/>
    <w:rsid w:val="00615619"/>
    <w:rsid w:val="006157A8"/>
    <w:rsid w:val="00615A35"/>
    <w:rsid w:val="006161AE"/>
    <w:rsid w:val="00617110"/>
    <w:rsid w:val="006176B5"/>
    <w:rsid w:val="0062071D"/>
    <w:rsid w:val="0062154F"/>
    <w:rsid w:val="00622100"/>
    <w:rsid w:val="00622152"/>
    <w:rsid w:val="00624D9E"/>
    <w:rsid w:val="00631071"/>
    <w:rsid w:val="00631A8C"/>
    <w:rsid w:val="006320C5"/>
    <w:rsid w:val="00632A09"/>
    <w:rsid w:val="006354A8"/>
    <w:rsid w:val="0063657A"/>
    <w:rsid w:val="00636B30"/>
    <w:rsid w:val="00636D4E"/>
    <w:rsid w:val="00642067"/>
    <w:rsid w:val="00642215"/>
    <w:rsid w:val="00643B79"/>
    <w:rsid w:val="00645457"/>
    <w:rsid w:val="006460B8"/>
    <w:rsid w:val="00650A36"/>
    <w:rsid w:val="00650C76"/>
    <w:rsid w:val="00651CA2"/>
    <w:rsid w:val="00652773"/>
    <w:rsid w:val="006539FA"/>
    <w:rsid w:val="00653D60"/>
    <w:rsid w:val="006547F0"/>
    <w:rsid w:val="00655561"/>
    <w:rsid w:val="0065652E"/>
    <w:rsid w:val="0065684B"/>
    <w:rsid w:val="00657C00"/>
    <w:rsid w:val="006603AC"/>
    <w:rsid w:val="00660BAD"/>
    <w:rsid w:val="00660D05"/>
    <w:rsid w:val="006614E4"/>
    <w:rsid w:val="006622A8"/>
    <w:rsid w:val="00663A7D"/>
    <w:rsid w:val="00664193"/>
    <w:rsid w:val="00670A61"/>
    <w:rsid w:val="00670DB3"/>
    <w:rsid w:val="00671D9A"/>
    <w:rsid w:val="006725BF"/>
    <w:rsid w:val="00673952"/>
    <w:rsid w:val="006740CF"/>
    <w:rsid w:val="00674107"/>
    <w:rsid w:val="00675F11"/>
    <w:rsid w:val="006763AF"/>
    <w:rsid w:val="0067681E"/>
    <w:rsid w:val="00677FBE"/>
    <w:rsid w:val="00680243"/>
    <w:rsid w:val="00680E76"/>
    <w:rsid w:val="00681821"/>
    <w:rsid w:val="0068365C"/>
    <w:rsid w:val="00686C9D"/>
    <w:rsid w:val="00687BE9"/>
    <w:rsid w:val="006916AD"/>
    <w:rsid w:val="00693058"/>
    <w:rsid w:val="00694E63"/>
    <w:rsid w:val="006957F2"/>
    <w:rsid w:val="00696F4D"/>
    <w:rsid w:val="006974C7"/>
    <w:rsid w:val="006A1741"/>
    <w:rsid w:val="006A21AB"/>
    <w:rsid w:val="006A3121"/>
    <w:rsid w:val="006A402D"/>
    <w:rsid w:val="006A5106"/>
    <w:rsid w:val="006A5450"/>
    <w:rsid w:val="006A5851"/>
    <w:rsid w:val="006A5B80"/>
    <w:rsid w:val="006A5C9E"/>
    <w:rsid w:val="006B05D1"/>
    <w:rsid w:val="006B1A6D"/>
    <w:rsid w:val="006B2D5B"/>
    <w:rsid w:val="006B2D8F"/>
    <w:rsid w:val="006B41DD"/>
    <w:rsid w:val="006B57CA"/>
    <w:rsid w:val="006B5B5C"/>
    <w:rsid w:val="006B722B"/>
    <w:rsid w:val="006B7287"/>
    <w:rsid w:val="006B7D14"/>
    <w:rsid w:val="006C04D4"/>
    <w:rsid w:val="006C0961"/>
    <w:rsid w:val="006C09B8"/>
    <w:rsid w:val="006C2906"/>
    <w:rsid w:val="006C4EA3"/>
    <w:rsid w:val="006C598B"/>
    <w:rsid w:val="006C5A47"/>
    <w:rsid w:val="006C76F6"/>
    <w:rsid w:val="006D1D36"/>
    <w:rsid w:val="006D1EEC"/>
    <w:rsid w:val="006D2B41"/>
    <w:rsid w:val="006D330B"/>
    <w:rsid w:val="006D3C7F"/>
    <w:rsid w:val="006D41AD"/>
    <w:rsid w:val="006D464D"/>
    <w:rsid w:val="006D5B93"/>
    <w:rsid w:val="006D7EF6"/>
    <w:rsid w:val="006E1684"/>
    <w:rsid w:val="006E2874"/>
    <w:rsid w:val="006E2C4F"/>
    <w:rsid w:val="006E2D38"/>
    <w:rsid w:val="006E4AB2"/>
    <w:rsid w:val="006E5C45"/>
    <w:rsid w:val="006E6006"/>
    <w:rsid w:val="006E615E"/>
    <w:rsid w:val="006E630E"/>
    <w:rsid w:val="006F426E"/>
    <w:rsid w:val="006F557C"/>
    <w:rsid w:val="006F63DC"/>
    <w:rsid w:val="00700AC5"/>
    <w:rsid w:val="00704490"/>
    <w:rsid w:val="00704A65"/>
    <w:rsid w:val="00707905"/>
    <w:rsid w:val="00711A6F"/>
    <w:rsid w:val="007142B2"/>
    <w:rsid w:val="0071514E"/>
    <w:rsid w:val="00715201"/>
    <w:rsid w:val="00715682"/>
    <w:rsid w:val="0071570D"/>
    <w:rsid w:val="00717AA3"/>
    <w:rsid w:val="00720AC5"/>
    <w:rsid w:val="00720FF7"/>
    <w:rsid w:val="00721EDB"/>
    <w:rsid w:val="007223A2"/>
    <w:rsid w:val="00722F3B"/>
    <w:rsid w:val="007236D8"/>
    <w:rsid w:val="00723DD9"/>
    <w:rsid w:val="00725A7D"/>
    <w:rsid w:val="00726B32"/>
    <w:rsid w:val="00726C50"/>
    <w:rsid w:val="00726D5F"/>
    <w:rsid w:val="0072749F"/>
    <w:rsid w:val="007307FF"/>
    <w:rsid w:val="0073085C"/>
    <w:rsid w:val="00731038"/>
    <w:rsid w:val="00732760"/>
    <w:rsid w:val="00733402"/>
    <w:rsid w:val="00733784"/>
    <w:rsid w:val="007361D7"/>
    <w:rsid w:val="00741140"/>
    <w:rsid w:val="00741BDA"/>
    <w:rsid w:val="00743096"/>
    <w:rsid w:val="00743412"/>
    <w:rsid w:val="00743F50"/>
    <w:rsid w:val="007443C7"/>
    <w:rsid w:val="00746505"/>
    <w:rsid w:val="00747820"/>
    <w:rsid w:val="00747A52"/>
    <w:rsid w:val="00747D76"/>
    <w:rsid w:val="007501A4"/>
    <w:rsid w:val="00751A1E"/>
    <w:rsid w:val="007521C7"/>
    <w:rsid w:val="00752757"/>
    <w:rsid w:val="00754479"/>
    <w:rsid w:val="0075455E"/>
    <w:rsid w:val="007545A2"/>
    <w:rsid w:val="007545EB"/>
    <w:rsid w:val="00755E79"/>
    <w:rsid w:val="0075733A"/>
    <w:rsid w:val="00760E9D"/>
    <w:rsid w:val="0076232B"/>
    <w:rsid w:val="00764647"/>
    <w:rsid w:val="00764A5B"/>
    <w:rsid w:val="0076575E"/>
    <w:rsid w:val="00766727"/>
    <w:rsid w:val="007704AF"/>
    <w:rsid w:val="007705CE"/>
    <w:rsid w:val="007716EF"/>
    <w:rsid w:val="00772B00"/>
    <w:rsid w:val="00773591"/>
    <w:rsid w:val="00773CFC"/>
    <w:rsid w:val="00774290"/>
    <w:rsid w:val="00776584"/>
    <w:rsid w:val="0077781D"/>
    <w:rsid w:val="00777969"/>
    <w:rsid w:val="00777FCE"/>
    <w:rsid w:val="007817FB"/>
    <w:rsid w:val="00783AE5"/>
    <w:rsid w:val="00783CC6"/>
    <w:rsid w:val="0078555E"/>
    <w:rsid w:val="00786A5C"/>
    <w:rsid w:val="007873A7"/>
    <w:rsid w:val="00787AB8"/>
    <w:rsid w:val="00787F14"/>
    <w:rsid w:val="00790BB3"/>
    <w:rsid w:val="0079154F"/>
    <w:rsid w:val="007917DE"/>
    <w:rsid w:val="00792043"/>
    <w:rsid w:val="00792335"/>
    <w:rsid w:val="00792C3B"/>
    <w:rsid w:val="00793A35"/>
    <w:rsid w:val="00794CF0"/>
    <w:rsid w:val="00796159"/>
    <w:rsid w:val="00796B46"/>
    <w:rsid w:val="00797639"/>
    <w:rsid w:val="00797EDD"/>
    <w:rsid w:val="007A02AB"/>
    <w:rsid w:val="007A0B2D"/>
    <w:rsid w:val="007A0EB5"/>
    <w:rsid w:val="007A151A"/>
    <w:rsid w:val="007A2073"/>
    <w:rsid w:val="007A24C4"/>
    <w:rsid w:val="007A252A"/>
    <w:rsid w:val="007A54CB"/>
    <w:rsid w:val="007A630C"/>
    <w:rsid w:val="007A642E"/>
    <w:rsid w:val="007A714F"/>
    <w:rsid w:val="007A751F"/>
    <w:rsid w:val="007A7E66"/>
    <w:rsid w:val="007B0322"/>
    <w:rsid w:val="007B0AAC"/>
    <w:rsid w:val="007B2F82"/>
    <w:rsid w:val="007B4F92"/>
    <w:rsid w:val="007B50CA"/>
    <w:rsid w:val="007B56F4"/>
    <w:rsid w:val="007B5D5D"/>
    <w:rsid w:val="007C0E3F"/>
    <w:rsid w:val="007C112F"/>
    <w:rsid w:val="007C206C"/>
    <w:rsid w:val="007C2E67"/>
    <w:rsid w:val="007C31CE"/>
    <w:rsid w:val="007C32B9"/>
    <w:rsid w:val="007C33D1"/>
    <w:rsid w:val="007C4086"/>
    <w:rsid w:val="007C4095"/>
    <w:rsid w:val="007C5416"/>
    <w:rsid w:val="007C5729"/>
    <w:rsid w:val="007C5EDD"/>
    <w:rsid w:val="007C68F2"/>
    <w:rsid w:val="007C6D4D"/>
    <w:rsid w:val="007C7A79"/>
    <w:rsid w:val="007D1A55"/>
    <w:rsid w:val="007D4EDA"/>
    <w:rsid w:val="007D53C7"/>
    <w:rsid w:val="007D744E"/>
    <w:rsid w:val="007E07EC"/>
    <w:rsid w:val="007E3195"/>
    <w:rsid w:val="007E37BC"/>
    <w:rsid w:val="007E3E3D"/>
    <w:rsid w:val="007E41FC"/>
    <w:rsid w:val="007E465B"/>
    <w:rsid w:val="007E53A7"/>
    <w:rsid w:val="007F0867"/>
    <w:rsid w:val="007F17F9"/>
    <w:rsid w:val="007F2044"/>
    <w:rsid w:val="007F42EC"/>
    <w:rsid w:val="007F448E"/>
    <w:rsid w:val="007F6D16"/>
    <w:rsid w:val="00801077"/>
    <w:rsid w:val="008017E2"/>
    <w:rsid w:val="00802F16"/>
    <w:rsid w:val="008032A9"/>
    <w:rsid w:val="00804756"/>
    <w:rsid w:val="00805AFB"/>
    <w:rsid w:val="00805ED3"/>
    <w:rsid w:val="0080717F"/>
    <w:rsid w:val="008102E2"/>
    <w:rsid w:val="008111E4"/>
    <w:rsid w:val="00811340"/>
    <w:rsid w:val="00811746"/>
    <w:rsid w:val="00811A60"/>
    <w:rsid w:val="008121D9"/>
    <w:rsid w:val="00812D05"/>
    <w:rsid w:val="00812DC2"/>
    <w:rsid w:val="0081301C"/>
    <w:rsid w:val="0081503E"/>
    <w:rsid w:val="00815072"/>
    <w:rsid w:val="00817DD6"/>
    <w:rsid w:val="008212F1"/>
    <w:rsid w:val="00822AF3"/>
    <w:rsid w:val="00823CF2"/>
    <w:rsid w:val="00825062"/>
    <w:rsid w:val="00825491"/>
    <w:rsid w:val="008270F3"/>
    <w:rsid w:val="00830E31"/>
    <w:rsid w:val="00835846"/>
    <w:rsid w:val="00836538"/>
    <w:rsid w:val="00837C0B"/>
    <w:rsid w:val="008401F0"/>
    <w:rsid w:val="008436CF"/>
    <w:rsid w:val="008437AD"/>
    <w:rsid w:val="00843F14"/>
    <w:rsid w:val="00843FC2"/>
    <w:rsid w:val="0084431D"/>
    <w:rsid w:val="008458A2"/>
    <w:rsid w:val="00845E94"/>
    <w:rsid w:val="008466EA"/>
    <w:rsid w:val="00852D21"/>
    <w:rsid w:val="00853D7E"/>
    <w:rsid w:val="00854799"/>
    <w:rsid w:val="00855A85"/>
    <w:rsid w:val="0085691A"/>
    <w:rsid w:val="00861FD2"/>
    <w:rsid w:val="008629A9"/>
    <w:rsid w:val="00862D7F"/>
    <w:rsid w:val="0086372B"/>
    <w:rsid w:val="00865CAE"/>
    <w:rsid w:val="00867C7F"/>
    <w:rsid w:val="00870E71"/>
    <w:rsid w:val="0087106C"/>
    <w:rsid w:val="00871844"/>
    <w:rsid w:val="00872E4A"/>
    <w:rsid w:val="00873023"/>
    <w:rsid w:val="00873597"/>
    <w:rsid w:val="00876509"/>
    <w:rsid w:val="00876877"/>
    <w:rsid w:val="0088295E"/>
    <w:rsid w:val="00883BDE"/>
    <w:rsid w:val="008842E4"/>
    <w:rsid w:val="0088513A"/>
    <w:rsid w:val="00885868"/>
    <w:rsid w:val="00887109"/>
    <w:rsid w:val="00890222"/>
    <w:rsid w:val="0089059A"/>
    <w:rsid w:val="00893172"/>
    <w:rsid w:val="008931FD"/>
    <w:rsid w:val="00893C19"/>
    <w:rsid w:val="00893EF2"/>
    <w:rsid w:val="008963A2"/>
    <w:rsid w:val="00897675"/>
    <w:rsid w:val="008A07F5"/>
    <w:rsid w:val="008A1432"/>
    <w:rsid w:val="008A3075"/>
    <w:rsid w:val="008A3CF4"/>
    <w:rsid w:val="008A4869"/>
    <w:rsid w:val="008A5BCF"/>
    <w:rsid w:val="008A5C17"/>
    <w:rsid w:val="008B0703"/>
    <w:rsid w:val="008B0AC2"/>
    <w:rsid w:val="008B0C19"/>
    <w:rsid w:val="008B2397"/>
    <w:rsid w:val="008B2B2D"/>
    <w:rsid w:val="008B4688"/>
    <w:rsid w:val="008B70AD"/>
    <w:rsid w:val="008B71C5"/>
    <w:rsid w:val="008B788B"/>
    <w:rsid w:val="008C0773"/>
    <w:rsid w:val="008C0AC2"/>
    <w:rsid w:val="008C0F04"/>
    <w:rsid w:val="008C105E"/>
    <w:rsid w:val="008C3254"/>
    <w:rsid w:val="008C34DA"/>
    <w:rsid w:val="008C3C16"/>
    <w:rsid w:val="008C4CC9"/>
    <w:rsid w:val="008C5EE4"/>
    <w:rsid w:val="008C605C"/>
    <w:rsid w:val="008C6B4C"/>
    <w:rsid w:val="008D0FDB"/>
    <w:rsid w:val="008D1CE0"/>
    <w:rsid w:val="008D32FA"/>
    <w:rsid w:val="008D49A3"/>
    <w:rsid w:val="008D6C8D"/>
    <w:rsid w:val="008E1476"/>
    <w:rsid w:val="008E24C5"/>
    <w:rsid w:val="008E2B54"/>
    <w:rsid w:val="008E2CB9"/>
    <w:rsid w:val="008E2F7D"/>
    <w:rsid w:val="008E4404"/>
    <w:rsid w:val="008E58C7"/>
    <w:rsid w:val="008E7216"/>
    <w:rsid w:val="008E7E5A"/>
    <w:rsid w:val="008F0AC5"/>
    <w:rsid w:val="008F2EE7"/>
    <w:rsid w:val="008F3040"/>
    <w:rsid w:val="008F3D12"/>
    <w:rsid w:val="008F5021"/>
    <w:rsid w:val="0090306A"/>
    <w:rsid w:val="009035CD"/>
    <w:rsid w:val="00904DAD"/>
    <w:rsid w:val="00905002"/>
    <w:rsid w:val="009052DA"/>
    <w:rsid w:val="00905C34"/>
    <w:rsid w:val="00907E98"/>
    <w:rsid w:val="0091260A"/>
    <w:rsid w:val="0091442B"/>
    <w:rsid w:val="00916A31"/>
    <w:rsid w:val="00916F33"/>
    <w:rsid w:val="009179A0"/>
    <w:rsid w:val="009201E3"/>
    <w:rsid w:val="009212CC"/>
    <w:rsid w:val="00921358"/>
    <w:rsid w:val="00921B0B"/>
    <w:rsid w:val="00923F3E"/>
    <w:rsid w:val="009262FF"/>
    <w:rsid w:val="00927C29"/>
    <w:rsid w:val="00931DEE"/>
    <w:rsid w:val="0093595A"/>
    <w:rsid w:val="00935995"/>
    <w:rsid w:val="00935B0E"/>
    <w:rsid w:val="00937589"/>
    <w:rsid w:val="00941306"/>
    <w:rsid w:val="00943281"/>
    <w:rsid w:val="009433A1"/>
    <w:rsid w:val="00943573"/>
    <w:rsid w:val="00944F3F"/>
    <w:rsid w:val="00945AB4"/>
    <w:rsid w:val="0094641B"/>
    <w:rsid w:val="00946603"/>
    <w:rsid w:val="00946EE7"/>
    <w:rsid w:val="00947916"/>
    <w:rsid w:val="00947AEE"/>
    <w:rsid w:val="009509A9"/>
    <w:rsid w:val="0095213D"/>
    <w:rsid w:val="009536D6"/>
    <w:rsid w:val="009539A9"/>
    <w:rsid w:val="00954E86"/>
    <w:rsid w:val="00960B40"/>
    <w:rsid w:val="00961B7E"/>
    <w:rsid w:val="00961BF6"/>
    <w:rsid w:val="00962610"/>
    <w:rsid w:val="0096301A"/>
    <w:rsid w:val="009637BC"/>
    <w:rsid w:val="00963CE3"/>
    <w:rsid w:val="009646B3"/>
    <w:rsid w:val="00966E02"/>
    <w:rsid w:val="0097164E"/>
    <w:rsid w:val="00971B61"/>
    <w:rsid w:val="009722C3"/>
    <w:rsid w:val="00972808"/>
    <w:rsid w:val="0097281A"/>
    <w:rsid w:val="0097577C"/>
    <w:rsid w:val="0097768B"/>
    <w:rsid w:val="00980C31"/>
    <w:rsid w:val="0098198A"/>
    <w:rsid w:val="00981EB1"/>
    <w:rsid w:val="0098346B"/>
    <w:rsid w:val="00983D95"/>
    <w:rsid w:val="00983E31"/>
    <w:rsid w:val="0098487F"/>
    <w:rsid w:val="00986BD1"/>
    <w:rsid w:val="0098757C"/>
    <w:rsid w:val="00987958"/>
    <w:rsid w:val="00990448"/>
    <w:rsid w:val="009920C5"/>
    <w:rsid w:val="00993535"/>
    <w:rsid w:val="00994D82"/>
    <w:rsid w:val="009955FF"/>
    <w:rsid w:val="009974F6"/>
    <w:rsid w:val="009A0433"/>
    <w:rsid w:val="009A0821"/>
    <w:rsid w:val="009A270B"/>
    <w:rsid w:val="009A2E02"/>
    <w:rsid w:val="009A3115"/>
    <w:rsid w:val="009A40E7"/>
    <w:rsid w:val="009A4C55"/>
    <w:rsid w:val="009A509E"/>
    <w:rsid w:val="009A7253"/>
    <w:rsid w:val="009A77F8"/>
    <w:rsid w:val="009A7E7F"/>
    <w:rsid w:val="009A7EA8"/>
    <w:rsid w:val="009B00A3"/>
    <w:rsid w:val="009B3FA4"/>
    <w:rsid w:val="009B4241"/>
    <w:rsid w:val="009B4338"/>
    <w:rsid w:val="009B61CD"/>
    <w:rsid w:val="009C0312"/>
    <w:rsid w:val="009C06C3"/>
    <w:rsid w:val="009C0DB2"/>
    <w:rsid w:val="009C25B0"/>
    <w:rsid w:val="009C2A02"/>
    <w:rsid w:val="009C55E0"/>
    <w:rsid w:val="009C7896"/>
    <w:rsid w:val="009C7D81"/>
    <w:rsid w:val="009D0009"/>
    <w:rsid w:val="009D0A5C"/>
    <w:rsid w:val="009D1780"/>
    <w:rsid w:val="009D1C5A"/>
    <w:rsid w:val="009D259D"/>
    <w:rsid w:val="009D2844"/>
    <w:rsid w:val="009D2CC1"/>
    <w:rsid w:val="009D3F07"/>
    <w:rsid w:val="009D4177"/>
    <w:rsid w:val="009D4396"/>
    <w:rsid w:val="009D44F3"/>
    <w:rsid w:val="009D4BBF"/>
    <w:rsid w:val="009E1AAD"/>
    <w:rsid w:val="009E1D60"/>
    <w:rsid w:val="009E3621"/>
    <w:rsid w:val="009E5D6A"/>
    <w:rsid w:val="009E612F"/>
    <w:rsid w:val="009E6956"/>
    <w:rsid w:val="009E751E"/>
    <w:rsid w:val="009E7541"/>
    <w:rsid w:val="009E7582"/>
    <w:rsid w:val="009F093A"/>
    <w:rsid w:val="009F0C2A"/>
    <w:rsid w:val="009F3E4E"/>
    <w:rsid w:val="009F4525"/>
    <w:rsid w:val="009F4D9D"/>
    <w:rsid w:val="009F54B7"/>
    <w:rsid w:val="009F6D3A"/>
    <w:rsid w:val="00A011E0"/>
    <w:rsid w:val="00A0122D"/>
    <w:rsid w:val="00A01FF8"/>
    <w:rsid w:val="00A0216A"/>
    <w:rsid w:val="00A11DFB"/>
    <w:rsid w:val="00A12C77"/>
    <w:rsid w:val="00A149A2"/>
    <w:rsid w:val="00A14C9B"/>
    <w:rsid w:val="00A15EB7"/>
    <w:rsid w:val="00A1729C"/>
    <w:rsid w:val="00A20242"/>
    <w:rsid w:val="00A21874"/>
    <w:rsid w:val="00A23CD9"/>
    <w:rsid w:val="00A3147B"/>
    <w:rsid w:val="00A31FB3"/>
    <w:rsid w:val="00A32487"/>
    <w:rsid w:val="00A325FA"/>
    <w:rsid w:val="00A36DD5"/>
    <w:rsid w:val="00A403E6"/>
    <w:rsid w:val="00A41000"/>
    <w:rsid w:val="00A4157A"/>
    <w:rsid w:val="00A43ED1"/>
    <w:rsid w:val="00A45840"/>
    <w:rsid w:val="00A50D9D"/>
    <w:rsid w:val="00A5105D"/>
    <w:rsid w:val="00A51DCD"/>
    <w:rsid w:val="00A53000"/>
    <w:rsid w:val="00A531C2"/>
    <w:rsid w:val="00A535FE"/>
    <w:rsid w:val="00A53835"/>
    <w:rsid w:val="00A545C6"/>
    <w:rsid w:val="00A54A56"/>
    <w:rsid w:val="00A61135"/>
    <w:rsid w:val="00A61F50"/>
    <w:rsid w:val="00A62451"/>
    <w:rsid w:val="00A6345F"/>
    <w:rsid w:val="00A64BF0"/>
    <w:rsid w:val="00A652D0"/>
    <w:rsid w:val="00A65411"/>
    <w:rsid w:val="00A66328"/>
    <w:rsid w:val="00A665B4"/>
    <w:rsid w:val="00A67316"/>
    <w:rsid w:val="00A674BA"/>
    <w:rsid w:val="00A675E8"/>
    <w:rsid w:val="00A7065B"/>
    <w:rsid w:val="00A7223D"/>
    <w:rsid w:val="00A72C7E"/>
    <w:rsid w:val="00A74DD2"/>
    <w:rsid w:val="00A74FE8"/>
    <w:rsid w:val="00A75F02"/>
    <w:rsid w:val="00A75F87"/>
    <w:rsid w:val="00A76575"/>
    <w:rsid w:val="00A76604"/>
    <w:rsid w:val="00A77657"/>
    <w:rsid w:val="00A80294"/>
    <w:rsid w:val="00A849A2"/>
    <w:rsid w:val="00A85504"/>
    <w:rsid w:val="00A86306"/>
    <w:rsid w:val="00A86DD3"/>
    <w:rsid w:val="00A875AC"/>
    <w:rsid w:val="00A90BF1"/>
    <w:rsid w:val="00A910F1"/>
    <w:rsid w:val="00A91516"/>
    <w:rsid w:val="00A919B1"/>
    <w:rsid w:val="00A950F2"/>
    <w:rsid w:val="00A95D8B"/>
    <w:rsid w:val="00AA0602"/>
    <w:rsid w:val="00AA0A6F"/>
    <w:rsid w:val="00AA19C2"/>
    <w:rsid w:val="00AA2E83"/>
    <w:rsid w:val="00AA3A7C"/>
    <w:rsid w:val="00AA4069"/>
    <w:rsid w:val="00AA456C"/>
    <w:rsid w:val="00AA559B"/>
    <w:rsid w:val="00AA5750"/>
    <w:rsid w:val="00AA6D19"/>
    <w:rsid w:val="00AA6EE5"/>
    <w:rsid w:val="00AA7581"/>
    <w:rsid w:val="00AB04F8"/>
    <w:rsid w:val="00AB0720"/>
    <w:rsid w:val="00AB1706"/>
    <w:rsid w:val="00AB6227"/>
    <w:rsid w:val="00AC0034"/>
    <w:rsid w:val="00AC0270"/>
    <w:rsid w:val="00AC2207"/>
    <w:rsid w:val="00AC24BB"/>
    <w:rsid w:val="00AC288B"/>
    <w:rsid w:val="00AC3DB6"/>
    <w:rsid w:val="00AC3EA3"/>
    <w:rsid w:val="00AC3EAA"/>
    <w:rsid w:val="00AC41B9"/>
    <w:rsid w:val="00AC48EF"/>
    <w:rsid w:val="00AC6694"/>
    <w:rsid w:val="00AC6953"/>
    <w:rsid w:val="00AC792D"/>
    <w:rsid w:val="00AD05CB"/>
    <w:rsid w:val="00AD0D77"/>
    <w:rsid w:val="00AD204E"/>
    <w:rsid w:val="00AD2C03"/>
    <w:rsid w:val="00AD370E"/>
    <w:rsid w:val="00AD3D60"/>
    <w:rsid w:val="00AD3F9C"/>
    <w:rsid w:val="00AD57C4"/>
    <w:rsid w:val="00AD5DD8"/>
    <w:rsid w:val="00AD6286"/>
    <w:rsid w:val="00AD7354"/>
    <w:rsid w:val="00AE094C"/>
    <w:rsid w:val="00AE3C6C"/>
    <w:rsid w:val="00AE4346"/>
    <w:rsid w:val="00AE6395"/>
    <w:rsid w:val="00AF0FBE"/>
    <w:rsid w:val="00AF25CC"/>
    <w:rsid w:val="00AF2B38"/>
    <w:rsid w:val="00AF40FB"/>
    <w:rsid w:val="00AF4994"/>
    <w:rsid w:val="00AF512E"/>
    <w:rsid w:val="00AF63A2"/>
    <w:rsid w:val="00AF6616"/>
    <w:rsid w:val="00AF66FD"/>
    <w:rsid w:val="00B0088A"/>
    <w:rsid w:val="00B03BAC"/>
    <w:rsid w:val="00B03F5A"/>
    <w:rsid w:val="00B04250"/>
    <w:rsid w:val="00B0584A"/>
    <w:rsid w:val="00B118D3"/>
    <w:rsid w:val="00B11F33"/>
    <w:rsid w:val="00B12E36"/>
    <w:rsid w:val="00B148B8"/>
    <w:rsid w:val="00B14F2B"/>
    <w:rsid w:val="00B15EE2"/>
    <w:rsid w:val="00B169A2"/>
    <w:rsid w:val="00B17B56"/>
    <w:rsid w:val="00B2034C"/>
    <w:rsid w:val="00B2071D"/>
    <w:rsid w:val="00B20C72"/>
    <w:rsid w:val="00B23407"/>
    <w:rsid w:val="00B248BD"/>
    <w:rsid w:val="00B25FD8"/>
    <w:rsid w:val="00B2606B"/>
    <w:rsid w:val="00B27575"/>
    <w:rsid w:val="00B324A1"/>
    <w:rsid w:val="00B35D83"/>
    <w:rsid w:val="00B368A7"/>
    <w:rsid w:val="00B4024A"/>
    <w:rsid w:val="00B40295"/>
    <w:rsid w:val="00B413CB"/>
    <w:rsid w:val="00B41D7B"/>
    <w:rsid w:val="00B42975"/>
    <w:rsid w:val="00B429EF"/>
    <w:rsid w:val="00B449C9"/>
    <w:rsid w:val="00B450E7"/>
    <w:rsid w:val="00B45605"/>
    <w:rsid w:val="00B46D75"/>
    <w:rsid w:val="00B47C1C"/>
    <w:rsid w:val="00B506A4"/>
    <w:rsid w:val="00B50A85"/>
    <w:rsid w:val="00B51260"/>
    <w:rsid w:val="00B516F5"/>
    <w:rsid w:val="00B517E9"/>
    <w:rsid w:val="00B5376E"/>
    <w:rsid w:val="00B53BE9"/>
    <w:rsid w:val="00B54361"/>
    <w:rsid w:val="00B54459"/>
    <w:rsid w:val="00B54F3E"/>
    <w:rsid w:val="00B572D7"/>
    <w:rsid w:val="00B60732"/>
    <w:rsid w:val="00B657B8"/>
    <w:rsid w:val="00B67F3C"/>
    <w:rsid w:val="00B70C88"/>
    <w:rsid w:val="00B71D95"/>
    <w:rsid w:val="00B71E60"/>
    <w:rsid w:val="00B72F68"/>
    <w:rsid w:val="00B74AC5"/>
    <w:rsid w:val="00B75AFC"/>
    <w:rsid w:val="00B77A59"/>
    <w:rsid w:val="00B81A6B"/>
    <w:rsid w:val="00B81AD6"/>
    <w:rsid w:val="00B81E1B"/>
    <w:rsid w:val="00B82CDB"/>
    <w:rsid w:val="00B833F2"/>
    <w:rsid w:val="00B84920"/>
    <w:rsid w:val="00B84A28"/>
    <w:rsid w:val="00B8556A"/>
    <w:rsid w:val="00B86017"/>
    <w:rsid w:val="00B869BB"/>
    <w:rsid w:val="00B873FB"/>
    <w:rsid w:val="00B90D4C"/>
    <w:rsid w:val="00B90E9A"/>
    <w:rsid w:val="00B915EB"/>
    <w:rsid w:val="00B92C13"/>
    <w:rsid w:val="00B9318C"/>
    <w:rsid w:val="00B94B5B"/>
    <w:rsid w:val="00B94E29"/>
    <w:rsid w:val="00B95956"/>
    <w:rsid w:val="00B96642"/>
    <w:rsid w:val="00BA1362"/>
    <w:rsid w:val="00BA19DB"/>
    <w:rsid w:val="00BA4034"/>
    <w:rsid w:val="00BA46F5"/>
    <w:rsid w:val="00BA4E37"/>
    <w:rsid w:val="00BA7016"/>
    <w:rsid w:val="00BB08AD"/>
    <w:rsid w:val="00BB0DD9"/>
    <w:rsid w:val="00BB1767"/>
    <w:rsid w:val="00BB22A6"/>
    <w:rsid w:val="00BB2348"/>
    <w:rsid w:val="00BB2B0D"/>
    <w:rsid w:val="00BB4668"/>
    <w:rsid w:val="00BB6186"/>
    <w:rsid w:val="00BB6596"/>
    <w:rsid w:val="00BC0047"/>
    <w:rsid w:val="00BC075E"/>
    <w:rsid w:val="00BC14D1"/>
    <w:rsid w:val="00BC3EF8"/>
    <w:rsid w:val="00BC4E99"/>
    <w:rsid w:val="00BC54DB"/>
    <w:rsid w:val="00BD0CF2"/>
    <w:rsid w:val="00BD0DB7"/>
    <w:rsid w:val="00BD1065"/>
    <w:rsid w:val="00BD1D0B"/>
    <w:rsid w:val="00BD2234"/>
    <w:rsid w:val="00BD262B"/>
    <w:rsid w:val="00BD3157"/>
    <w:rsid w:val="00BD3306"/>
    <w:rsid w:val="00BD4BB5"/>
    <w:rsid w:val="00BD55D4"/>
    <w:rsid w:val="00BD5E7C"/>
    <w:rsid w:val="00BD66F4"/>
    <w:rsid w:val="00BD689C"/>
    <w:rsid w:val="00BD6B61"/>
    <w:rsid w:val="00BD7B4A"/>
    <w:rsid w:val="00BE1338"/>
    <w:rsid w:val="00BE1FCB"/>
    <w:rsid w:val="00BE2B9F"/>
    <w:rsid w:val="00BE3FCA"/>
    <w:rsid w:val="00BE44FB"/>
    <w:rsid w:val="00BE4DAC"/>
    <w:rsid w:val="00BE51E3"/>
    <w:rsid w:val="00BE5810"/>
    <w:rsid w:val="00BE7757"/>
    <w:rsid w:val="00BF0BE1"/>
    <w:rsid w:val="00BF201C"/>
    <w:rsid w:val="00BF32B0"/>
    <w:rsid w:val="00BF3C87"/>
    <w:rsid w:val="00BF494B"/>
    <w:rsid w:val="00BF508D"/>
    <w:rsid w:val="00BF598F"/>
    <w:rsid w:val="00BF5E0E"/>
    <w:rsid w:val="00BF6347"/>
    <w:rsid w:val="00BF6B46"/>
    <w:rsid w:val="00BF7DE8"/>
    <w:rsid w:val="00C01259"/>
    <w:rsid w:val="00C012A3"/>
    <w:rsid w:val="00C02C25"/>
    <w:rsid w:val="00C04EAA"/>
    <w:rsid w:val="00C0594C"/>
    <w:rsid w:val="00C07842"/>
    <w:rsid w:val="00C137D6"/>
    <w:rsid w:val="00C14BC6"/>
    <w:rsid w:val="00C16F19"/>
    <w:rsid w:val="00C17088"/>
    <w:rsid w:val="00C17F79"/>
    <w:rsid w:val="00C21D1B"/>
    <w:rsid w:val="00C22EA7"/>
    <w:rsid w:val="00C230C1"/>
    <w:rsid w:val="00C24680"/>
    <w:rsid w:val="00C24DBE"/>
    <w:rsid w:val="00C24F92"/>
    <w:rsid w:val="00C25128"/>
    <w:rsid w:val="00C2577D"/>
    <w:rsid w:val="00C30901"/>
    <w:rsid w:val="00C31245"/>
    <w:rsid w:val="00C34069"/>
    <w:rsid w:val="00C35299"/>
    <w:rsid w:val="00C35750"/>
    <w:rsid w:val="00C37F56"/>
    <w:rsid w:val="00C419CE"/>
    <w:rsid w:val="00C44969"/>
    <w:rsid w:val="00C45074"/>
    <w:rsid w:val="00C450BC"/>
    <w:rsid w:val="00C45E11"/>
    <w:rsid w:val="00C46313"/>
    <w:rsid w:val="00C4726E"/>
    <w:rsid w:val="00C472D5"/>
    <w:rsid w:val="00C47514"/>
    <w:rsid w:val="00C476B6"/>
    <w:rsid w:val="00C4782D"/>
    <w:rsid w:val="00C47953"/>
    <w:rsid w:val="00C47A3D"/>
    <w:rsid w:val="00C47C36"/>
    <w:rsid w:val="00C513C5"/>
    <w:rsid w:val="00C51D0C"/>
    <w:rsid w:val="00C52A7B"/>
    <w:rsid w:val="00C53BCE"/>
    <w:rsid w:val="00C54DBD"/>
    <w:rsid w:val="00C55486"/>
    <w:rsid w:val="00C5579D"/>
    <w:rsid w:val="00C56670"/>
    <w:rsid w:val="00C579AB"/>
    <w:rsid w:val="00C6175B"/>
    <w:rsid w:val="00C61BE2"/>
    <w:rsid w:val="00C61EEB"/>
    <w:rsid w:val="00C6287E"/>
    <w:rsid w:val="00C6324C"/>
    <w:rsid w:val="00C63E7E"/>
    <w:rsid w:val="00C645E1"/>
    <w:rsid w:val="00C64946"/>
    <w:rsid w:val="00C665A2"/>
    <w:rsid w:val="00C679AA"/>
    <w:rsid w:val="00C71FCC"/>
    <w:rsid w:val="00C724CF"/>
    <w:rsid w:val="00C72E84"/>
    <w:rsid w:val="00C73D26"/>
    <w:rsid w:val="00C75972"/>
    <w:rsid w:val="00C760DF"/>
    <w:rsid w:val="00C7626B"/>
    <w:rsid w:val="00C76C8E"/>
    <w:rsid w:val="00C807F9"/>
    <w:rsid w:val="00C82792"/>
    <w:rsid w:val="00C840F9"/>
    <w:rsid w:val="00C842F1"/>
    <w:rsid w:val="00C85C21"/>
    <w:rsid w:val="00C85ED5"/>
    <w:rsid w:val="00C86B1B"/>
    <w:rsid w:val="00C908E9"/>
    <w:rsid w:val="00C92762"/>
    <w:rsid w:val="00C93946"/>
    <w:rsid w:val="00C9404A"/>
    <w:rsid w:val="00C948FD"/>
    <w:rsid w:val="00C95400"/>
    <w:rsid w:val="00C95790"/>
    <w:rsid w:val="00CA2A80"/>
    <w:rsid w:val="00CA2B1D"/>
    <w:rsid w:val="00CA679C"/>
    <w:rsid w:val="00CA6BC8"/>
    <w:rsid w:val="00CB045E"/>
    <w:rsid w:val="00CB2780"/>
    <w:rsid w:val="00CB43D5"/>
    <w:rsid w:val="00CB54DF"/>
    <w:rsid w:val="00CB57A5"/>
    <w:rsid w:val="00CB62CC"/>
    <w:rsid w:val="00CB7D1B"/>
    <w:rsid w:val="00CC03B7"/>
    <w:rsid w:val="00CC0CF6"/>
    <w:rsid w:val="00CC157E"/>
    <w:rsid w:val="00CC19C4"/>
    <w:rsid w:val="00CC2330"/>
    <w:rsid w:val="00CC2657"/>
    <w:rsid w:val="00CC2B99"/>
    <w:rsid w:val="00CC2E2D"/>
    <w:rsid w:val="00CC4BE0"/>
    <w:rsid w:val="00CC565D"/>
    <w:rsid w:val="00CC75A7"/>
    <w:rsid w:val="00CC7675"/>
    <w:rsid w:val="00CC76F9"/>
    <w:rsid w:val="00CC7A37"/>
    <w:rsid w:val="00CD00B8"/>
    <w:rsid w:val="00CD04DA"/>
    <w:rsid w:val="00CD066B"/>
    <w:rsid w:val="00CD1A3C"/>
    <w:rsid w:val="00CD2468"/>
    <w:rsid w:val="00CD391D"/>
    <w:rsid w:val="00CD46E2"/>
    <w:rsid w:val="00CD46ED"/>
    <w:rsid w:val="00CD4A21"/>
    <w:rsid w:val="00CD64C5"/>
    <w:rsid w:val="00CD71A9"/>
    <w:rsid w:val="00CE0A9D"/>
    <w:rsid w:val="00CE140A"/>
    <w:rsid w:val="00CE1CE3"/>
    <w:rsid w:val="00CE21B0"/>
    <w:rsid w:val="00CE3D49"/>
    <w:rsid w:val="00CE480D"/>
    <w:rsid w:val="00CE4823"/>
    <w:rsid w:val="00CE4F05"/>
    <w:rsid w:val="00CE60D4"/>
    <w:rsid w:val="00CE6774"/>
    <w:rsid w:val="00CE714E"/>
    <w:rsid w:val="00CE7E0F"/>
    <w:rsid w:val="00CF3172"/>
    <w:rsid w:val="00CF5A11"/>
    <w:rsid w:val="00CF6F8F"/>
    <w:rsid w:val="00CF7227"/>
    <w:rsid w:val="00CF7755"/>
    <w:rsid w:val="00D0073E"/>
    <w:rsid w:val="00D00D0B"/>
    <w:rsid w:val="00D01375"/>
    <w:rsid w:val="00D0267F"/>
    <w:rsid w:val="00D028B5"/>
    <w:rsid w:val="00D02ECF"/>
    <w:rsid w:val="00D02F66"/>
    <w:rsid w:val="00D03955"/>
    <w:rsid w:val="00D03E9C"/>
    <w:rsid w:val="00D03EA0"/>
    <w:rsid w:val="00D04A0A"/>
    <w:rsid w:val="00D04B69"/>
    <w:rsid w:val="00D056FB"/>
    <w:rsid w:val="00D06566"/>
    <w:rsid w:val="00D0761A"/>
    <w:rsid w:val="00D10D31"/>
    <w:rsid w:val="00D11D61"/>
    <w:rsid w:val="00D15846"/>
    <w:rsid w:val="00D16CE1"/>
    <w:rsid w:val="00D23E7D"/>
    <w:rsid w:val="00D240B3"/>
    <w:rsid w:val="00D24F12"/>
    <w:rsid w:val="00D26933"/>
    <w:rsid w:val="00D26AA4"/>
    <w:rsid w:val="00D26CB2"/>
    <w:rsid w:val="00D273F7"/>
    <w:rsid w:val="00D31BF5"/>
    <w:rsid w:val="00D322F8"/>
    <w:rsid w:val="00D32E51"/>
    <w:rsid w:val="00D36B9E"/>
    <w:rsid w:val="00D40206"/>
    <w:rsid w:val="00D40368"/>
    <w:rsid w:val="00D408EF"/>
    <w:rsid w:val="00D40908"/>
    <w:rsid w:val="00D42EDF"/>
    <w:rsid w:val="00D46881"/>
    <w:rsid w:val="00D511C9"/>
    <w:rsid w:val="00D516AD"/>
    <w:rsid w:val="00D537FA"/>
    <w:rsid w:val="00D5547D"/>
    <w:rsid w:val="00D57B2C"/>
    <w:rsid w:val="00D60463"/>
    <w:rsid w:val="00D61052"/>
    <w:rsid w:val="00D624B9"/>
    <w:rsid w:val="00D629DF"/>
    <w:rsid w:val="00D62E03"/>
    <w:rsid w:val="00D62ED4"/>
    <w:rsid w:val="00D62FC0"/>
    <w:rsid w:val="00D63971"/>
    <w:rsid w:val="00D65A40"/>
    <w:rsid w:val="00D664DF"/>
    <w:rsid w:val="00D66A1A"/>
    <w:rsid w:val="00D709B3"/>
    <w:rsid w:val="00D70A4E"/>
    <w:rsid w:val="00D70EB5"/>
    <w:rsid w:val="00D72F4F"/>
    <w:rsid w:val="00D74915"/>
    <w:rsid w:val="00D75365"/>
    <w:rsid w:val="00D764A8"/>
    <w:rsid w:val="00D808FB"/>
    <w:rsid w:val="00D80D99"/>
    <w:rsid w:val="00D81E2F"/>
    <w:rsid w:val="00D81E3A"/>
    <w:rsid w:val="00D823F9"/>
    <w:rsid w:val="00D8248A"/>
    <w:rsid w:val="00D8478E"/>
    <w:rsid w:val="00D86670"/>
    <w:rsid w:val="00D86D0D"/>
    <w:rsid w:val="00D90CF0"/>
    <w:rsid w:val="00D92C39"/>
    <w:rsid w:val="00D93750"/>
    <w:rsid w:val="00D9503C"/>
    <w:rsid w:val="00D95F35"/>
    <w:rsid w:val="00D96537"/>
    <w:rsid w:val="00DA0042"/>
    <w:rsid w:val="00DA0E77"/>
    <w:rsid w:val="00DA0F7E"/>
    <w:rsid w:val="00DA23BB"/>
    <w:rsid w:val="00DA276A"/>
    <w:rsid w:val="00DA4051"/>
    <w:rsid w:val="00DA59BA"/>
    <w:rsid w:val="00DA789D"/>
    <w:rsid w:val="00DA793F"/>
    <w:rsid w:val="00DB1D3B"/>
    <w:rsid w:val="00DB29C7"/>
    <w:rsid w:val="00DB4582"/>
    <w:rsid w:val="00DB5380"/>
    <w:rsid w:val="00DB6A9B"/>
    <w:rsid w:val="00DB7520"/>
    <w:rsid w:val="00DC21B6"/>
    <w:rsid w:val="00DC3A4E"/>
    <w:rsid w:val="00DC62F1"/>
    <w:rsid w:val="00DC663F"/>
    <w:rsid w:val="00DD0371"/>
    <w:rsid w:val="00DD0563"/>
    <w:rsid w:val="00DD0E71"/>
    <w:rsid w:val="00DD18B1"/>
    <w:rsid w:val="00DD30D6"/>
    <w:rsid w:val="00DD3694"/>
    <w:rsid w:val="00DD3DE8"/>
    <w:rsid w:val="00DD585F"/>
    <w:rsid w:val="00DD73EF"/>
    <w:rsid w:val="00DE0319"/>
    <w:rsid w:val="00DE23E8"/>
    <w:rsid w:val="00DE2893"/>
    <w:rsid w:val="00DE35EF"/>
    <w:rsid w:val="00DE60C7"/>
    <w:rsid w:val="00DF03AB"/>
    <w:rsid w:val="00DF0FD2"/>
    <w:rsid w:val="00DF1324"/>
    <w:rsid w:val="00DF1798"/>
    <w:rsid w:val="00DF1C9F"/>
    <w:rsid w:val="00E00C2D"/>
    <w:rsid w:val="00E0128B"/>
    <w:rsid w:val="00E015EC"/>
    <w:rsid w:val="00E01B75"/>
    <w:rsid w:val="00E026A6"/>
    <w:rsid w:val="00E06768"/>
    <w:rsid w:val="00E06B10"/>
    <w:rsid w:val="00E075D8"/>
    <w:rsid w:val="00E12333"/>
    <w:rsid w:val="00E12A09"/>
    <w:rsid w:val="00E12B95"/>
    <w:rsid w:val="00E12EC4"/>
    <w:rsid w:val="00E15AD7"/>
    <w:rsid w:val="00E1617C"/>
    <w:rsid w:val="00E16530"/>
    <w:rsid w:val="00E17C00"/>
    <w:rsid w:val="00E203DB"/>
    <w:rsid w:val="00E22840"/>
    <w:rsid w:val="00E23259"/>
    <w:rsid w:val="00E23E71"/>
    <w:rsid w:val="00E25847"/>
    <w:rsid w:val="00E258DA"/>
    <w:rsid w:val="00E25C01"/>
    <w:rsid w:val="00E2699B"/>
    <w:rsid w:val="00E30B02"/>
    <w:rsid w:val="00E32054"/>
    <w:rsid w:val="00E3369D"/>
    <w:rsid w:val="00E33865"/>
    <w:rsid w:val="00E3434F"/>
    <w:rsid w:val="00E34B9A"/>
    <w:rsid w:val="00E3503F"/>
    <w:rsid w:val="00E36301"/>
    <w:rsid w:val="00E37077"/>
    <w:rsid w:val="00E37CD1"/>
    <w:rsid w:val="00E404A0"/>
    <w:rsid w:val="00E413CC"/>
    <w:rsid w:val="00E41F26"/>
    <w:rsid w:val="00E423CE"/>
    <w:rsid w:val="00E42CD1"/>
    <w:rsid w:val="00E446EC"/>
    <w:rsid w:val="00E4592E"/>
    <w:rsid w:val="00E45AA3"/>
    <w:rsid w:val="00E46FAA"/>
    <w:rsid w:val="00E51A52"/>
    <w:rsid w:val="00E5252B"/>
    <w:rsid w:val="00E53A1E"/>
    <w:rsid w:val="00E54D15"/>
    <w:rsid w:val="00E54E5F"/>
    <w:rsid w:val="00E5512B"/>
    <w:rsid w:val="00E56260"/>
    <w:rsid w:val="00E569D3"/>
    <w:rsid w:val="00E57550"/>
    <w:rsid w:val="00E6172D"/>
    <w:rsid w:val="00E623BE"/>
    <w:rsid w:val="00E62690"/>
    <w:rsid w:val="00E62DFA"/>
    <w:rsid w:val="00E638EA"/>
    <w:rsid w:val="00E647CC"/>
    <w:rsid w:val="00E64B1C"/>
    <w:rsid w:val="00E64E17"/>
    <w:rsid w:val="00E65C78"/>
    <w:rsid w:val="00E6718F"/>
    <w:rsid w:val="00E671CD"/>
    <w:rsid w:val="00E70394"/>
    <w:rsid w:val="00E70D58"/>
    <w:rsid w:val="00E71CFF"/>
    <w:rsid w:val="00E72C02"/>
    <w:rsid w:val="00E73210"/>
    <w:rsid w:val="00E734D7"/>
    <w:rsid w:val="00E74312"/>
    <w:rsid w:val="00E74E85"/>
    <w:rsid w:val="00E77555"/>
    <w:rsid w:val="00E80F1A"/>
    <w:rsid w:val="00E823CB"/>
    <w:rsid w:val="00E82D20"/>
    <w:rsid w:val="00E83429"/>
    <w:rsid w:val="00E849FA"/>
    <w:rsid w:val="00E859FB"/>
    <w:rsid w:val="00E87489"/>
    <w:rsid w:val="00E9153C"/>
    <w:rsid w:val="00E941F8"/>
    <w:rsid w:val="00E9421D"/>
    <w:rsid w:val="00E945B3"/>
    <w:rsid w:val="00E945BE"/>
    <w:rsid w:val="00E94CC0"/>
    <w:rsid w:val="00E95AD1"/>
    <w:rsid w:val="00E95CDE"/>
    <w:rsid w:val="00EA0257"/>
    <w:rsid w:val="00EA0CD3"/>
    <w:rsid w:val="00EA16F3"/>
    <w:rsid w:val="00EA298B"/>
    <w:rsid w:val="00EA36A2"/>
    <w:rsid w:val="00EA390A"/>
    <w:rsid w:val="00EA3CA9"/>
    <w:rsid w:val="00EA3D3C"/>
    <w:rsid w:val="00EA4CD1"/>
    <w:rsid w:val="00EA4E68"/>
    <w:rsid w:val="00EA6F5D"/>
    <w:rsid w:val="00EB2CCB"/>
    <w:rsid w:val="00EB36D4"/>
    <w:rsid w:val="00EB53D0"/>
    <w:rsid w:val="00EB5CCF"/>
    <w:rsid w:val="00EB5E22"/>
    <w:rsid w:val="00EB7AD5"/>
    <w:rsid w:val="00EC317A"/>
    <w:rsid w:val="00EC36C9"/>
    <w:rsid w:val="00EC3900"/>
    <w:rsid w:val="00EC4971"/>
    <w:rsid w:val="00EC5222"/>
    <w:rsid w:val="00EC5350"/>
    <w:rsid w:val="00EC55E8"/>
    <w:rsid w:val="00EC5652"/>
    <w:rsid w:val="00EC5A57"/>
    <w:rsid w:val="00EC5D6F"/>
    <w:rsid w:val="00EC7CC3"/>
    <w:rsid w:val="00EC7CDB"/>
    <w:rsid w:val="00ED0F3A"/>
    <w:rsid w:val="00ED5A44"/>
    <w:rsid w:val="00ED5FAF"/>
    <w:rsid w:val="00ED75B6"/>
    <w:rsid w:val="00EE0D2A"/>
    <w:rsid w:val="00EE2CB0"/>
    <w:rsid w:val="00EE31E9"/>
    <w:rsid w:val="00EE38A7"/>
    <w:rsid w:val="00EE4EBA"/>
    <w:rsid w:val="00EE4EE0"/>
    <w:rsid w:val="00EE50F8"/>
    <w:rsid w:val="00EE5881"/>
    <w:rsid w:val="00EE5AFC"/>
    <w:rsid w:val="00EE7B9A"/>
    <w:rsid w:val="00EF1FCB"/>
    <w:rsid w:val="00EF2AFF"/>
    <w:rsid w:val="00EF4D7C"/>
    <w:rsid w:val="00EF5532"/>
    <w:rsid w:val="00EF61B4"/>
    <w:rsid w:val="00EF697A"/>
    <w:rsid w:val="00EF6D44"/>
    <w:rsid w:val="00EF7375"/>
    <w:rsid w:val="00F00C4A"/>
    <w:rsid w:val="00F01278"/>
    <w:rsid w:val="00F021A2"/>
    <w:rsid w:val="00F02D1C"/>
    <w:rsid w:val="00F03C8F"/>
    <w:rsid w:val="00F05B8B"/>
    <w:rsid w:val="00F06523"/>
    <w:rsid w:val="00F0657A"/>
    <w:rsid w:val="00F065A5"/>
    <w:rsid w:val="00F1064D"/>
    <w:rsid w:val="00F10A52"/>
    <w:rsid w:val="00F12626"/>
    <w:rsid w:val="00F126BE"/>
    <w:rsid w:val="00F128A2"/>
    <w:rsid w:val="00F1334B"/>
    <w:rsid w:val="00F149E3"/>
    <w:rsid w:val="00F1558F"/>
    <w:rsid w:val="00F155BD"/>
    <w:rsid w:val="00F1631C"/>
    <w:rsid w:val="00F16358"/>
    <w:rsid w:val="00F20EDD"/>
    <w:rsid w:val="00F218EA"/>
    <w:rsid w:val="00F243D8"/>
    <w:rsid w:val="00F24458"/>
    <w:rsid w:val="00F248E0"/>
    <w:rsid w:val="00F252C2"/>
    <w:rsid w:val="00F259CE"/>
    <w:rsid w:val="00F2611D"/>
    <w:rsid w:val="00F306F8"/>
    <w:rsid w:val="00F31257"/>
    <w:rsid w:val="00F32F41"/>
    <w:rsid w:val="00F3554E"/>
    <w:rsid w:val="00F36627"/>
    <w:rsid w:val="00F37022"/>
    <w:rsid w:val="00F37170"/>
    <w:rsid w:val="00F40462"/>
    <w:rsid w:val="00F42896"/>
    <w:rsid w:val="00F43A16"/>
    <w:rsid w:val="00F4533B"/>
    <w:rsid w:val="00F46000"/>
    <w:rsid w:val="00F46494"/>
    <w:rsid w:val="00F46CB0"/>
    <w:rsid w:val="00F46D03"/>
    <w:rsid w:val="00F47A43"/>
    <w:rsid w:val="00F47B42"/>
    <w:rsid w:val="00F47EBB"/>
    <w:rsid w:val="00F503F7"/>
    <w:rsid w:val="00F52DE1"/>
    <w:rsid w:val="00F535B6"/>
    <w:rsid w:val="00F53C03"/>
    <w:rsid w:val="00F54409"/>
    <w:rsid w:val="00F54D20"/>
    <w:rsid w:val="00F558AB"/>
    <w:rsid w:val="00F55F47"/>
    <w:rsid w:val="00F56362"/>
    <w:rsid w:val="00F57025"/>
    <w:rsid w:val="00F61D89"/>
    <w:rsid w:val="00F61D8F"/>
    <w:rsid w:val="00F6300D"/>
    <w:rsid w:val="00F63423"/>
    <w:rsid w:val="00F64F95"/>
    <w:rsid w:val="00F65A12"/>
    <w:rsid w:val="00F67AE7"/>
    <w:rsid w:val="00F74635"/>
    <w:rsid w:val="00F80C35"/>
    <w:rsid w:val="00F81E56"/>
    <w:rsid w:val="00F84266"/>
    <w:rsid w:val="00F84749"/>
    <w:rsid w:val="00F85A40"/>
    <w:rsid w:val="00F86100"/>
    <w:rsid w:val="00F865D3"/>
    <w:rsid w:val="00F86ABB"/>
    <w:rsid w:val="00F8710D"/>
    <w:rsid w:val="00F873F0"/>
    <w:rsid w:val="00F91515"/>
    <w:rsid w:val="00F9170B"/>
    <w:rsid w:val="00F91E6C"/>
    <w:rsid w:val="00F92816"/>
    <w:rsid w:val="00F93B55"/>
    <w:rsid w:val="00F942AB"/>
    <w:rsid w:val="00F94D49"/>
    <w:rsid w:val="00F9572B"/>
    <w:rsid w:val="00F96988"/>
    <w:rsid w:val="00FA0923"/>
    <w:rsid w:val="00FA132A"/>
    <w:rsid w:val="00FA45E6"/>
    <w:rsid w:val="00FA5332"/>
    <w:rsid w:val="00FA5DF0"/>
    <w:rsid w:val="00FA673D"/>
    <w:rsid w:val="00FA6E25"/>
    <w:rsid w:val="00FB05E1"/>
    <w:rsid w:val="00FB1352"/>
    <w:rsid w:val="00FB2612"/>
    <w:rsid w:val="00FB2FD0"/>
    <w:rsid w:val="00FB317C"/>
    <w:rsid w:val="00FB4447"/>
    <w:rsid w:val="00FB4777"/>
    <w:rsid w:val="00FB4D2C"/>
    <w:rsid w:val="00FB5154"/>
    <w:rsid w:val="00FB66E7"/>
    <w:rsid w:val="00FB6EF0"/>
    <w:rsid w:val="00FB7496"/>
    <w:rsid w:val="00FC0DAE"/>
    <w:rsid w:val="00FC14AB"/>
    <w:rsid w:val="00FC1BB1"/>
    <w:rsid w:val="00FC20DF"/>
    <w:rsid w:val="00FC3457"/>
    <w:rsid w:val="00FC350C"/>
    <w:rsid w:val="00FC3836"/>
    <w:rsid w:val="00FC3F51"/>
    <w:rsid w:val="00FC4461"/>
    <w:rsid w:val="00FC4FA2"/>
    <w:rsid w:val="00FD071D"/>
    <w:rsid w:val="00FD18CC"/>
    <w:rsid w:val="00FD1EC9"/>
    <w:rsid w:val="00FD2396"/>
    <w:rsid w:val="00FD2ED3"/>
    <w:rsid w:val="00FD367A"/>
    <w:rsid w:val="00FD54CF"/>
    <w:rsid w:val="00FD6EB3"/>
    <w:rsid w:val="00FD6EC7"/>
    <w:rsid w:val="00FD7648"/>
    <w:rsid w:val="00FD7B7A"/>
    <w:rsid w:val="00FE0F27"/>
    <w:rsid w:val="00FE0FEC"/>
    <w:rsid w:val="00FE1EFD"/>
    <w:rsid w:val="00FE2F42"/>
    <w:rsid w:val="00FE562A"/>
    <w:rsid w:val="00FE5700"/>
    <w:rsid w:val="00FE5EF6"/>
    <w:rsid w:val="00FE6218"/>
    <w:rsid w:val="00FE65BA"/>
    <w:rsid w:val="00FE66A4"/>
    <w:rsid w:val="00FF0782"/>
    <w:rsid w:val="00FF0817"/>
    <w:rsid w:val="00FF1EE5"/>
    <w:rsid w:val="00FF38F4"/>
    <w:rsid w:val="00FF4925"/>
    <w:rsid w:val="00FF6364"/>
    <w:rsid w:val="00FF6A58"/>
    <w:rsid w:val="00FF6FBA"/>
    <w:rsid w:val="00FF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8BEEF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cimalAligned">
    <w:name w:val="Decimal Aligned"/>
    <w:basedOn w:val="Normal"/>
    <w:uiPriority w:val="40"/>
    <w:qFormat/>
    <w:rsid w:val="001638C4"/>
    <w:pPr>
      <w:tabs>
        <w:tab w:val="decimal" w:pos="360"/>
      </w:tabs>
      <w:spacing w:before="0" w:after="200" w:line="276" w:lineRule="auto"/>
    </w:pPr>
    <w:rPr>
      <w:rFonts w:asciiTheme="minorHAnsi" w:hAnsiTheme="minorHAnsi" w:cs="Times New Roman"/>
      <w:sz w:val="22"/>
      <w:lang w:eastAsia="ja-JP"/>
    </w:rPr>
  </w:style>
  <w:style w:type="table" w:styleId="MediumShading2-Accent5">
    <w:name w:val="Medium Shading 2 Accent 5"/>
    <w:basedOn w:val="TableNormal"/>
    <w:uiPriority w:val="64"/>
    <w:rsid w:val="001638C4"/>
    <w:pPr>
      <w:spacing w:after="0" w:line="240" w:lineRule="auto"/>
    </w:pPr>
    <w:rPr>
      <w:rFonts w:asciiTheme="minorHAnsi" w:hAnsiTheme="minorHAnsi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81D67"/>
    <w:rPr>
      <w:color w:val="605E5C"/>
      <w:shd w:val="clear" w:color="auto" w:fill="E1DFDD"/>
    </w:rPr>
  </w:style>
  <w:style w:type="table" w:customStyle="1" w:styleId="1">
    <w:name w:val="表 (格子)1"/>
    <w:basedOn w:val="TableNormal"/>
    <w:next w:val="TableGrid"/>
    <w:uiPriority w:val="39"/>
    <w:rsid w:val="00DD18B1"/>
    <w:pPr>
      <w:spacing w:after="0" w:line="240" w:lineRule="auto"/>
    </w:pPr>
    <w:rPr>
      <w:rFonts w:ascii="Century" w:hAnsi="Century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168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2B0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9334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553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D76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4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3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6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50163E-1591-4339-BDAB-D15DDAECE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74</Characters>
  <Application>Microsoft Office Word</Application>
  <DocSecurity>0</DocSecurity>
  <Lines>1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08T09:37:00Z</dcterms:created>
  <dcterms:modified xsi:type="dcterms:W3CDTF">2020-09-17T06:28:00Z</dcterms:modified>
</cp:coreProperties>
</file>